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E5D560D" w14:textId="77777777" w:rsidR="006979BB" w:rsidRDefault="006979BB" w:rsidP="006979BB">
      <w:pPr>
        <w:spacing w:before="240" w:line="360" w:lineRule="auto"/>
        <w:contextualSpacing/>
        <w:rPr>
          <w:rFonts w:cs="Arial"/>
          <w:b/>
        </w:rPr>
      </w:pPr>
      <w:bookmarkStart w:id="0" w:name="_GoBack"/>
      <w:r>
        <w:rPr>
          <w:rFonts w:cs="Arial"/>
          <w:b/>
        </w:rPr>
        <w:t xml:space="preserve">Fabrication, Defect Chemistry and Microstructure of </w:t>
      </w:r>
      <w:proofErr w:type="spellStart"/>
      <w:r>
        <w:rPr>
          <w:rFonts w:cs="Arial"/>
          <w:b/>
        </w:rPr>
        <w:t>Mn</w:t>
      </w:r>
      <w:proofErr w:type="spellEnd"/>
      <w:r>
        <w:rPr>
          <w:rFonts w:cs="Arial"/>
          <w:b/>
        </w:rPr>
        <w:t>-doped UO</w:t>
      </w:r>
      <w:r>
        <w:rPr>
          <w:rFonts w:cs="Arial"/>
          <w:b/>
          <w:vertAlign w:val="subscript"/>
        </w:rPr>
        <w:t>2</w:t>
      </w:r>
      <w:r>
        <w:rPr>
          <w:rFonts w:cs="Arial"/>
          <w:b/>
          <w:vertAlign w:val="subscript"/>
        </w:rPr>
        <w:softHyphen/>
      </w:r>
      <w:r>
        <w:rPr>
          <w:rFonts w:cs="Arial"/>
          <w:b/>
        </w:rPr>
        <w:t xml:space="preserve">  </w:t>
      </w:r>
    </w:p>
    <w:p w14:paraId="1DBB15BA" w14:textId="77777777" w:rsidR="006979BB" w:rsidRDefault="006979BB" w:rsidP="006979BB">
      <w:pPr>
        <w:spacing w:before="240" w:line="360" w:lineRule="auto"/>
        <w:contextualSpacing/>
        <w:rPr>
          <w:rFonts w:cs="Arial"/>
          <w:b/>
        </w:rPr>
      </w:pPr>
    </w:p>
    <w:p w14:paraId="2D3D54B7" w14:textId="77777777" w:rsidR="006979BB" w:rsidRDefault="006979BB" w:rsidP="006979BB">
      <w:pPr>
        <w:spacing w:afterLines="160" w:after="384" w:line="360" w:lineRule="auto"/>
        <w:contextualSpacing/>
        <w:rPr>
          <w:rFonts w:cs="Arial"/>
          <w:vertAlign w:val="superscript"/>
        </w:rPr>
      </w:pPr>
      <w:r>
        <w:rPr>
          <w:rFonts w:cs="Arial"/>
        </w:rPr>
        <w:t>H. Smith</w:t>
      </w:r>
      <w:r>
        <w:rPr>
          <w:rFonts w:cs="Arial"/>
          <w:vertAlign w:val="superscript"/>
        </w:rPr>
        <w:t>1</w:t>
      </w:r>
      <w:r>
        <w:rPr>
          <w:rFonts w:cs="Arial"/>
        </w:rPr>
        <w:t>, L. T. Townsend</w:t>
      </w:r>
      <w:r>
        <w:rPr>
          <w:rFonts w:cs="Arial"/>
          <w:vertAlign w:val="superscript"/>
        </w:rPr>
        <w:t>1</w:t>
      </w:r>
      <w:r>
        <w:rPr>
          <w:rFonts w:cs="Arial"/>
        </w:rPr>
        <w:t>, R. Mohun</w:t>
      </w:r>
      <w:r>
        <w:rPr>
          <w:rFonts w:cs="Arial"/>
          <w:vertAlign w:val="superscript"/>
        </w:rPr>
        <w:t>1</w:t>
      </w:r>
      <w:r>
        <w:rPr>
          <w:rFonts w:cs="Arial"/>
        </w:rPr>
        <w:t>, J. F. W. Mosselmans</w:t>
      </w:r>
      <w:r>
        <w:rPr>
          <w:rFonts w:cs="Arial"/>
          <w:vertAlign w:val="superscript"/>
        </w:rPr>
        <w:t>2</w:t>
      </w:r>
      <w:r>
        <w:rPr>
          <w:rFonts w:cs="Arial"/>
        </w:rPr>
        <w:t>, K. Kvashnina</w:t>
      </w:r>
      <w:r>
        <w:rPr>
          <w:rFonts w:cs="Arial"/>
          <w:vertAlign w:val="superscript"/>
        </w:rPr>
        <w:t>3,4</w:t>
      </w:r>
      <w:r>
        <w:rPr>
          <w:rFonts w:cs="Arial"/>
        </w:rPr>
        <w:t>, Neil C. Hyatt</w:t>
      </w:r>
      <w:r>
        <w:rPr>
          <w:rFonts w:cs="Arial"/>
          <w:vertAlign w:val="superscript"/>
        </w:rPr>
        <w:t>5,6</w:t>
      </w:r>
      <w:r>
        <w:rPr>
          <w:rFonts w:cs="Arial"/>
        </w:rPr>
        <w:t>, C. L. Corkhill</w:t>
      </w:r>
      <w:r>
        <w:rPr>
          <w:rFonts w:cs="Arial"/>
          <w:vertAlign w:val="superscript"/>
        </w:rPr>
        <w:t>1,6*</w:t>
      </w:r>
    </w:p>
    <w:p w14:paraId="24E7C9A6" w14:textId="77777777" w:rsidR="006979BB" w:rsidRDefault="006979BB" w:rsidP="006979BB">
      <w:pPr>
        <w:spacing w:afterLines="160" w:after="384" w:line="360" w:lineRule="auto"/>
        <w:contextualSpacing/>
        <w:rPr>
          <w:rFonts w:cs="Arial"/>
          <w:vertAlign w:val="superscript"/>
        </w:rPr>
      </w:pPr>
    </w:p>
    <w:p w14:paraId="6B2F9E9F" w14:textId="77777777" w:rsidR="006979BB" w:rsidRDefault="006979BB" w:rsidP="006979BB">
      <w:pPr>
        <w:spacing w:afterLines="160" w:after="384" w:line="360" w:lineRule="auto"/>
        <w:contextualSpacing/>
        <w:rPr>
          <w:rFonts w:cs="Arial"/>
        </w:rPr>
      </w:pPr>
      <w:r>
        <w:rPr>
          <w:rFonts w:cs="Arial"/>
          <w:vertAlign w:val="superscript"/>
        </w:rPr>
        <w:t xml:space="preserve">1 </w:t>
      </w:r>
      <w:r>
        <w:rPr>
          <w:rFonts w:cs="Arial"/>
        </w:rPr>
        <w:t>Department of Materials Science and Engineering, The University of Sheffield, UK</w:t>
      </w:r>
    </w:p>
    <w:p w14:paraId="1CE5383E" w14:textId="77777777" w:rsidR="006979BB" w:rsidRDefault="006979BB" w:rsidP="006979BB">
      <w:pPr>
        <w:spacing w:afterLines="160" w:after="384" w:line="360" w:lineRule="auto"/>
        <w:contextualSpacing/>
        <w:rPr>
          <w:rFonts w:cs="Arial"/>
        </w:rPr>
      </w:pPr>
      <w:r>
        <w:rPr>
          <w:rFonts w:cs="Arial"/>
          <w:vertAlign w:val="superscript"/>
        </w:rPr>
        <w:t>2</w:t>
      </w:r>
      <w:r>
        <w:rPr>
          <w:rFonts w:cs="Arial"/>
        </w:rPr>
        <w:t xml:space="preserve"> Diamond Light Source, Harwell Science and Innovation Campus, Didcot, UK </w:t>
      </w:r>
    </w:p>
    <w:p w14:paraId="20AB6D61" w14:textId="77777777" w:rsidR="006979BB" w:rsidRDefault="006979BB" w:rsidP="006979BB">
      <w:pPr>
        <w:spacing w:before="100" w:beforeAutospacing="1" w:afterLines="160" w:after="384" w:line="360" w:lineRule="auto"/>
        <w:contextualSpacing/>
        <w:rPr>
          <w:rFonts w:eastAsia="Times New Roman" w:cs="Arial"/>
          <w:lang w:val="en-US"/>
        </w:rPr>
      </w:pPr>
      <w:r>
        <w:rPr>
          <w:rFonts w:cs="Arial"/>
          <w:vertAlign w:val="superscript"/>
        </w:rPr>
        <w:t>3</w:t>
      </w:r>
      <w:r>
        <w:rPr>
          <w:rFonts w:cs="Arial"/>
        </w:rPr>
        <w:t xml:space="preserve"> </w:t>
      </w:r>
      <w:r>
        <w:rPr>
          <w:rFonts w:eastAsia="Times New Roman" w:cs="Arial"/>
          <w:lang w:val="en-US"/>
        </w:rPr>
        <w:t>Helmholtz-</w:t>
      </w:r>
      <w:proofErr w:type="spellStart"/>
      <w:r>
        <w:rPr>
          <w:rFonts w:eastAsia="Times New Roman" w:cs="Arial"/>
          <w:lang w:val="en-US"/>
        </w:rPr>
        <w:t>Zentrum</w:t>
      </w:r>
      <w:proofErr w:type="spellEnd"/>
      <w:r>
        <w:rPr>
          <w:rFonts w:eastAsia="Times New Roman" w:cs="Arial"/>
          <w:lang w:val="en-US"/>
        </w:rPr>
        <w:t xml:space="preserve"> Dresden-</w:t>
      </w:r>
      <w:proofErr w:type="spellStart"/>
      <w:r>
        <w:rPr>
          <w:rFonts w:eastAsia="Times New Roman" w:cs="Arial"/>
          <w:lang w:val="en-US"/>
        </w:rPr>
        <w:t>Rossendorf</w:t>
      </w:r>
      <w:proofErr w:type="spellEnd"/>
      <w:r>
        <w:rPr>
          <w:rFonts w:eastAsia="Times New Roman" w:cs="Arial"/>
          <w:lang w:val="en-US"/>
        </w:rPr>
        <w:t xml:space="preserve"> (HZDR), Institute of Resource Ecology, PO Box 510119, 01314, Dresden</w:t>
      </w:r>
    </w:p>
    <w:p w14:paraId="6B8FE752" w14:textId="77777777" w:rsidR="006979BB" w:rsidRDefault="006979BB" w:rsidP="006979BB">
      <w:pPr>
        <w:spacing w:before="100" w:beforeAutospacing="1" w:afterLines="160" w:after="384" w:line="360" w:lineRule="auto"/>
        <w:contextualSpacing/>
        <w:rPr>
          <w:rFonts w:eastAsia="Times New Roman" w:cs="Arial"/>
        </w:rPr>
      </w:pPr>
      <w:r>
        <w:rPr>
          <w:rFonts w:eastAsia="Times New Roman" w:cs="Arial"/>
          <w:sz w:val="26"/>
          <w:szCs w:val="26"/>
          <w:vertAlign w:val="superscript"/>
          <w:lang w:val="en-US"/>
        </w:rPr>
        <w:t xml:space="preserve">4 </w:t>
      </w:r>
      <w:r>
        <w:rPr>
          <w:rFonts w:eastAsia="Times New Roman" w:cs="Arial"/>
        </w:rPr>
        <w:t xml:space="preserve">The </w:t>
      </w:r>
      <w:proofErr w:type="spellStart"/>
      <w:r>
        <w:rPr>
          <w:rFonts w:eastAsia="Times New Roman" w:cs="Arial"/>
        </w:rPr>
        <w:t>Rossendorf</w:t>
      </w:r>
      <w:proofErr w:type="spellEnd"/>
      <w:r>
        <w:rPr>
          <w:rFonts w:eastAsia="Times New Roman" w:cs="Arial"/>
        </w:rPr>
        <w:t xml:space="preserve"> Beamline at ESRF – The European Synchrotron, CS40220, 38043 Grenoble </w:t>
      </w:r>
      <w:proofErr w:type="spellStart"/>
      <w:r>
        <w:rPr>
          <w:rFonts w:eastAsia="Times New Roman" w:cs="Arial"/>
        </w:rPr>
        <w:t>Cedex</w:t>
      </w:r>
      <w:proofErr w:type="spellEnd"/>
      <w:r>
        <w:rPr>
          <w:rFonts w:eastAsia="Times New Roman" w:cs="Arial"/>
        </w:rPr>
        <w:t xml:space="preserve"> 9, France</w:t>
      </w:r>
    </w:p>
    <w:p w14:paraId="0AAA20C4" w14:textId="77777777" w:rsidR="006979BB" w:rsidRDefault="006979BB" w:rsidP="006979BB">
      <w:pPr>
        <w:spacing w:before="100" w:beforeAutospacing="1" w:afterLines="160" w:after="384" w:line="360" w:lineRule="auto"/>
        <w:contextualSpacing/>
        <w:rPr>
          <w:rFonts w:eastAsia="Times New Roman" w:cs="Arial"/>
        </w:rPr>
      </w:pPr>
      <w:r>
        <w:rPr>
          <w:rFonts w:eastAsia="Times New Roman" w:cs="Arial"/>
          <w:vertAlign w:val="superscript"/>
        </w:rPr>
        <w:t>5</w:t>
      </w:r>
      <w:r>
        <w:rPr>
          <w:rFonts w:eastAsia="Times New Roman" w:cs="Arial"/>
        </w:rPr>
        <w:t>School of Mechanical and Materials Engineering, Washington State University, Pullman, WA, 99164, USA</w:t>
      </w:r>
    </w:p>
    <w:p w14:paraId="3BB7A8F0" w14:textId="77777777" w:rsidR="006979BB" w:rsidRDefault="006979BB" w:rsidP="006979BB">
      <w:pPr>
        <w:spacing w:before="100" w:beforeAutospacing="1" w:afterLines="160" w:after="384" w:line="360" w:lineRule="auto"/>
        <w:contextualSpacing/>
        <w:rPr>
          <w:rFonts w:eastAsia="Times New Roman" w:cs="Arial"/>
        </w:rPr>
      </w:pPr>
      <w:r>
        <w:rPr>
          <w:rFonts w:eastAsia="Times New Roman" w:cs="Arial"/>
          <w:vertAlign w:val="superscript"/>
        </w:rPr>
        <w:t>6</w:t>
      </w:r>
      <w:r>
        <w:rPr>
          <w:rFonts w:eastAsia="Times New Roman" w:cs="Arial"/>
        </w:rPr>
        <w:t xml:space="preserve"> School of Earth Science, The University of Bristol, Bristol, UK</w:t>
      </w:r>
    </w:p>
    <w:p w14:paraId="0FD8DFB3" w14:textId="77777777" w:rsidR="006979BB" w:rsidRDefault="006979BB" w:rsidP="006979BB">
      <w:pPr>
        <w:spacing w:before="100" w:beforeAutospacing="1" w:afterLines="160" w:after="384" w:line="360" w:lineRule="auto"/>
        <w:contextualSpacing/>
        <w:rPr>
          <w:rFonts w:eastAsia="Times New Roman" w:cs="Arial"/>
          <w:lang w:val="en-US"/>
        </w:rPr>
      </w:pPr>
    </w:p>
    <w:p w14:paraId="0E0A87B5" w14:textId="77777777" w:rsidR="006979BB" w:rsidRDefault="006979BB" w:rsidP="006979BB">
      <w:pPr>
        <w:spacing w:line="360" w:lineRule="auto"/>
        <w:rPr>
          <w:rFonts w:cs="Arial"/>
        </w:rPr>
      </w:pPr>
      <w:r>
        <w:rPr>
          <w:rFonts w:cs="Arial"/>
        </w:rPr>
        <w:t xml:space="preserve">*Corresponding Author: </w:t>
      </w:r>
      <w:hyperlink r:id="rId6" w:history="1">
        <w:r>
          <w:rPr>
            <w:rStyle w:val="Hyperlink"/>
            <w:rFonts w:cs="Arial"/>
          </w:rPr>
          <w:t>c.corkhill@bristol.ac.uk</w:t>
        </w:r>
      </w:hyperlink>
    </w:p>
    <w:p w14:paraId="1ED33776" w14:textId="77777777" w:rsidR="000F0983" w:rsidRPr="000F0983" w:rsidRDefault="000F0983" w:rsidP="00753D15">
      <w:pPr>
        <w:spacing w:line="480" w:lineRule="auto"/>
        <w:contextualSpacing/>
        <w:rPr>
          <w:rFonts w:cs="Arial"/>
          <w:vertAlign w:val="superscript"/>
        </w:rPr>
      </w:pPr>
    </w:p>
    <w:p w14:paraId="059AC3A8" w14:textId="01D8A803" w:rsidR="00753D15" w:rsidRDefault="00753D15" w:rsidP="00753D15">
      <w:pPr>
        <w:spacing w:line="480" w:lineRule="auto"/>
        <w:jc w:val="left"/>
        <w:rPr>
          <w:rFonts w:cs="Arial"/>
          <w:b/>
        </w:rPr>
      </w:pPr>
      <w:r>
        <w:rPr>
          <w:rFonts w:cs="Arial"/>
          <w:b/>
        </w:rPr>
        <w:br w:type="page"/>
      </w:r>
    </w:p>
    <w:p w14:paraId="2E3C9E3C" w14:textId="77777777" w:rsidR="00405C21" w:rsidRDefault="00405C21" w:rsidP="00753D15">
      <w:pPr>
        <w:spacing w:line="480" w:lineRule="auto"/>
        <w:rPr>
          <w:rFonts w:cs="Arial"/>
          <w:bCs/>
          <w:color w:val="FF0000"/>
          <w:sz w:val="22"/>
        </w:rPr>
      </w:pPr>
      <w:r>
        <w:rPr>
          <w:rFonts w:cs="Arial"/>
          <w:bCs/>
          <w:noProof/>
          <w:color w:val="FF0000"/>
          <w:sz w:val="22"/>
          <w:lang w:val="en-IN" w:eastAsia="en-IN"/>
        </w:rPr>
        <w:lastRenderedPageBreak/>
        <w:drawing>
          <wp:inline distT="0" distB="0" distL="0" distR="0" wp14:anchorId="1C17B79C" wp14:editId="560EAB32">
            <wp:extent cx="5844943" cy="2520950"/>
            <wp:effectExtent l="0" t="0" r="381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874021" cy="2533491"/>
                    </a:xfrm>
                    <a:prstGeom prst="rect">
                      <a:avLst/>
                    </a:prstGeom>
                    <a:noFill/>
                  </pic:spPr>
                </pic:pic>
              </a:graphicData>
            </a:graphic>
          </wp:inline>
        </w:drawing>
      </w:r>
    </w:p>
    <w:p w14:paraId="668F21FC" w14:textId="58E38BD2" w:rsidR="00405C21" w:rsidRDefault="00753D15" w:rsidP="00753D15">
      <w:pPr>
        <w:pStyle w:val="Caption"/>
        <w:spacing w:line="480" w:lineRule="auto"/>
        <w:jc w:val="both"/>
        <w:rPr>
          <w:rFonts w:ascii="Arial" w:hAnsi="Arial" w:cs="Arial"/>
          <w:i w:val="0"/>
          <w:iCs w:val="0"/>
          <w:color w:val="auto"/>
          <w:sz w:val="24"/>
          <w:szCs w:val="24"/>
        </w:rPr>
      </w:pPr>
      <w:r>
        <w:rPr>
          <w:rFonts w:ascii="Arial" w:hAnsi="Arial" w:cs="Arial"/>
          <w:b/>
          <w:bCs/>
          <w:i w:val="0"/>
          <w:iCs w:val="0"/>
          <w:color w:val="auto"/>
          <w:sz w:val="24"/>
          <w:szCs w:val="24"/>
        </w:rPr>
        <w:t>Supplementary</w:t>
      </w:r>
      <w:r w:rsidR="00405C21" w:rsidRPr="00D916CB">
        <w:rPr>
          <w:rFonts w:ascii="Arial" w:hAnsi="Arial" w:cs="Arial"/>
          <w:b/>
          <w:bCs/>
          <w:i w:val="0"/>
          <w:iCs w:val="0"/>
          <w:color w:val="auto"/>
          <w:sz w:val="24"/>
          <w:szCs w:val="24"/>
        </w:rPr>
        <w:t xml:space="preserve"> Figure </w:t>
      </w:r>
      <w:r w:rsidR="00405C21">
        <w:rPr>
          <w:rFonts w:ascii="Arial" w:hAnsi="Arial" w:cs="Arial"/>
          <w:b/>
          <w:bCs/>
          <w:i w:val="0"/>
          <w:iCs w:val="0"/>
          <w:color w:val="auto"/>
          <w:sz w:val="24"/>
          <w:szCs w:val="24"/>
        </w:rPr>
        <w:t>1</w:t>
      </w:r>
      <w:r w:rsidR="00405C21" w:rsidRPr="00D916CB">
        <w:rPr>
          <w:rFonts w:ascii="Arial" w:hAnsi="Arial" w:cs="Arial"/>
          <w:b/>
          <w:bCs/>
          <w:i w:val="0"/>
          <w:iCs w:val="0"/>
          <w:color w:val="auto"/>
          <w:sz w:val="24"/>
          <w:szCs w:val="24"/>
        </w:rPr>
        <w:t xml:space="preserve">. </w:t>
      </w:r>
      <w:r w:rsidR="00405C21">
        <w:rPr>
          <w:rFonts w:ascii="Arial" w:hAnsi="Arial" w:cs="Arial"/>
          <w:b/>
          <w:bCs/>
          <w:i w:val="0"/>
          <w:iCs w:val="0"/>
          <w:color w:val="auto"/>
          <w:sz w:val="24"/>
          <w:szCs w:val="24"/>
        </w:rPr>
        <w:t xml:space="preserve">Pre-edge fitting of Mn k-edge XANES </w:t>
      </w:r>
      <w:r w:rsidR="00405C21" w:rsidRPr="00D916CB">
        <w:rPr>
          <w:rFonts w:ascii="Arial" w:hAnsi="Arial" w:cs="Arial"/>
          <w:b/>
          <w:i w:val="0"/>
          <w:iCs w:val="0"/>
          <w:color w:val="auto"/>
          <w:sz w:val="24"/>
          <w:szCs w:val="24"/>
        </w:rPr>
        <w:t>of calcined material</w:t>
      </w:r>
      <w:r w:rsidR="00405C21" w:rsidRPr="00D916CB">
        <w:rPr>
          <w:rFonts w:ascii="Arial" w:hAnsi="Arial" w:cs="Arial"/>
          <w:i w:val="0"/>
          <w:iCs w:val="0"/>
          <w:color w:val="auto"/>
          <w:sz w:val="24"/>
          <w:szCs w:val="24"/>
        </w:rPr>
        <w:t xml:space="preserve">. </w:t>
      </w:r>
      <w:proofErr w:type="spellStart"/>
      <w:r w:rsidR="00405C21">
        <w:rPr>
          <w:rFonts w:ascii="Arial" w:hAnsi="Arial" w:cs="Arial"/>
          <w:b/>
          <w:i w:val="0"/>
          <w:iCs w:val="0"/>
          <w:color w:val="auto"/>
          <w:sz w:val="24"/>
          <w:szCs w:val="24"/>
        </w:rPr>
        <w:t>a</w:t>
      </w:r>
      <w:proofErr w:type="spellEnd"/>
      <w:r w:rsidR="00405C21">
        <w:rPr>
          <w:rFonts w:ascii="Arial" w:hAnsi="Arial" w:cs="Arial"/>
          <w:b/>
          <w:i w:val="0"/>
          <w:iCs w:val="0"/>
          <w:color w:val="auto"/>
          <w:sz w:val="24"/>
          <w:szCs w:val="24"/>
        </w:rPr>
        <w:t xml:space="preserve"> </w:t>
      </w:r>
      <w:r w:rsidR="00405C21">
        <w:rPr>
          <w:rFonts w:ascii="Arial" w:hAnsi="Arial" w:cs="Arial"/>
          <w:i w:val="0"/>
          <w:iCs w:val="0"/>
          <w:color w:val="auto"/>
          <w:sz w:val="24"/>
          <w:szCs w:val="24"/>
        </w:rPr>
        <w:t xml:space="preserve">example pre-edge fit; and </w:t>
      </w:r>
      <w:r w:rsidR="00405C21">
        <w:rPr>
          <w:rFonts w:ascii="Arial" w:hAnsi="Arial" w:cs="Arial"/>
          <w:b/>
          <w:i w:val="0"/>
          <w:iCs w:val="0"/>
          <w:color w:val="auto"/>
          <w:sz w:val="24"/>
          <w:szCs w:val="24"/>
        </w:rPr>
        <w:t>b</w:t>
      </w:r>
      <w:r w:rsidR="00405C21">
        <w:rPr>
          <w:rFonts w:ascii="Arial" w:hAnsi="Arial" w:cs="Arial"/>
          <w:i w:val="0"/>
          <w:iCs w:val="0"/>
          <w:color w:val="auto"/>
          <w:sz w:val="24"/>
          <w:szCs w:val="24"/>
        </w:rPr>
        <w:t xml:space="preserve"> Gaussian fitting of the isolated pre-edge feature of 2400 ppm </w:t>
      </w:r>
      <w:proofErr w:type="spellStart"/>
      <w:r w:rsidR="00405C21">
        <w:rPr>
          <w:rFonts w:ascii="Arial" w:hAnsi="Arial" w:cs="Arial"/>
          <w:i w:val="0"/>
          <w:iCs w:val="0"/>
          <w:color w:val="auto"/>
          <w:sz w:val="24"/>
          <w:szCs w:val="24"/>
        </w:rPr>
        <w:t>Mn</w:t>
      </w:r>
      <w:proofErr w:type="spellEnd"/>
      <w:r w:rsidR="00405C21">
        <w:rPr>
          <w:rFonts w:ascii="Arial" w:hAnsi="Arial" w:cs="Arial"/>
          <w:i w:val="0"/>
          <w:iCs w:val="0"/>
          <w:color w:val="auto"/>
          <w:sz w:val="24"/>
          <w:szCs w:val="24"/>
        </w:rPr>
        <w:t>-doped calcined oxide powder.</w:t>
      </w:r>
    </w:p>
    <w:p w14:paraId="2C77CD88" w14:textId="0BCA8A7D" w:rsidR="00054BA0" w:rsidRDefault="00054BA0" w:rsidP="00054BA0">
      <w:pPr>
        <w:rPr>
          <w:lang w:eastAsia="zh-CN"/>
        </w:rPr>
      </w:pPr>
    </w:p>
    <w:p w14:paraId="742F9168" w14:textId="5FEA453B" w:rsidR="00054BA0" w:rsidRDefault="00054BA0" w:rsidP="00054BA0">
      <w:pPr>
        <w:rPr>
          <w:lang w:eastAsia="zh-CN"/>
        </w:rPr>
      </w:pPr>
    </w:p>
    <w:p w14:paraId="396ECB6A" w14:textId="6A7E7952" w:rsidR="00054BA0" w:rsidRDefault="00054BA0" w:rsidP="00054BA0">
      <w:pPr>
        <w:rPr>
          <w:lang w:eastAsia="zh-CN"/>
        </w:rPr>
      </w:pPr>
    </w:p>
    <w:p w14:paraId="11013A80" w14:textId="772DEFB4" w:rsidR="00054BA0" w:rsidRDefault="00054BA0" w:rsidP="00054BA0">
      <w:pPr>
        <w:rPr>
          <w:lang w:eastAsia="zh-CN"/>
        </w:rPr>
      </w:pPr>
    </w:p>
    <w:p w14:paraId="3851B6DD" w14:textId="31E11A79" w:rsidR="00054BA0" w:rsidRDefault="00054BA0" w:rsidP="00054BA0">
      <w:pPr>
        <w:rPr>
          <w:lang w:eastAsia="zh-CN"/>
        </w:rPr>
      </w:pPr>
    </w:p>
    <w:p w14:paraId="23C153CC" w14:textId="77777777" w:rsidR="00054BA0" w:rsidRDefault="00054BA0" w:rsidP="00054BA0">
      <w:pPr>
        <w:rPr>
          <w:lang w:eastAsia="zh-CN"/>
        </w:rPr>
      </w:pPr>
    </w:p>
    <w:p w14:paraId="4B5A2F45" w14:textId="77777777" w:rsidR="00054BA0" w:rsidRDefault="00054BA0" w:rsidP="00054BA0">
      <w:pPr>
        <w:spacing w:line="480" w:lineRule="auto"/>
        <w:jc w:val="center"/>
        <w:rPr>
          <w:rFonts w:cs="Arial"/>
          <w:bCs/>
          <w:color w:val="FF0000"/>
          <w:sz w:val="22"/>
        </w:rPr>
      </w:pPr>
      <w:r>
        <w:rPr>
          <w:rFonts w:cs="Arial"/>
          <w:bCs/>
          <w:noProof/>
          <w:color w:val="FF0000"/>
          <w:sz w:val="22"/>
          <w:lang w:val="en-IN" w:eastAsia="en-IN"/>
        </w:rPr>
        <w:lastRenderedPageBreak/>
        <w:drawing>
          <wp:inline distT="0" distB="0" distL="0" distR="0" wp14:anchorId="352696F8" wp14:editId="247A7772">
            <wp:extent cx="5701030" cy="355092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8" cstate="print">
                      <a:extLst>
                        <a:ext uri="{28A0092B-C50C-407E-A947-70E740481C1C}">
                          <a14:useLocalDpi xmlns:a14="http://schemas.microsoft.com/office/drawing/2010/main" val="0"/>
                        </a:ext>
                      </a:extLst>
                    </a:blip>
                    <a:srcRect b="2879"/>
                    <a:stretch/>
                  </pic:blipFill>
                  <pic:spPr bwMode="auto">
                    <a:xfrm>
                      <a:off x="0" y="0"/>
                      <a:ext cx="5707363" cy="3554865"/>
                    </a:xfrm>
                    <a:prstGeom prst="rect">
                      <a:avLst/>
                    </a:prstGeom>
                    <a:noFill/>
                    <a:ln>
                      <a:noFill/>
                    </a:ln>
                    <a:extLst>
                      <a:ext uri="{53640926-AAD7-44D8-BBD7-CCE9431645EC}">
                        <a14:shadowObscured xmlns:a14="http://schemas.microsoft.com/office/drawing/2010/main"/>
                      </a:ext>
                    </a:extLst>
                  </pic:spPr>
                </pic:pic>
              </a:graphicData>
            </a:graphic>
          </wp:inline>
        </w:drawing>
      </w:r>
    </w:p>
    <w:p w14:paraId="5DD450A4" w14:textId="2747D852" w:rsidR="00054BA0" w:rsidRPr="00054BA0" w:rsidRDefault="00054BA0" w:rsidP="00054BA0">
      <w:pPr>
        <w:spacing w:line="480" w:lineRule="auto"/>
        <w:rPr>
          <w:rFonts w:cs="Arial"/>
          <w:sz w:val="20"/>
        </w:rPr>
      </w:pPr>
      <w:r w:rsidRPr="00054BA0">
        <w:rPr>
          <w:rFonts w:cs="Arial"/>
          <w:b/>
          <w:bCs/>
          <w:sz w:val="20"/>
          <w:szCs w:val="24"/>
        </w:rPr>
        <w:t xml:space="preserve">Supplementary Figure 2. </w:t>
      </w:r>
      <w:proofErr w:type="spellStart"/>
      <w:r w:rsidRPr="00054BA0">
        <w:rPr>
          <w:rFonts w:cs="Arial"/>
          <w:b/>
          <w:bCs/>
          <w:sz w:val="20"/>
          <w:szCs w:val="24"/>
        </w:rPr>
        <w:t>Mn</w:t>
      </w:r>
      <w:proofErr w:type="spellEnd"/>
      <w:r w:rsidRPr="00054BA0">
        <w:rPr>
          <w:rFonts w:cs="Arial"/>
          <w:b/>
          <w:bCs/>
          <w:sz w:val="20"/>
          <w:szCs w:val="24"/>
        </w:rPr>
        <w:t xml:space="preserve"> K-edge XAS spectra for 1200 ppm and 2400 ppm calcined (blue) and sintered samples (orange). </w:t>
      </w:r>
      <w:r w:rsidR="00CE4BCD">
        <w:rPr>
          <w:rFonts w:cs="Arial"/>
          <w:sz w:val="20"/>
          <w:szCs w:val="24"/>
        </w:rPr>
        <w:t>(a</w:t>
      </w:r>
      <w:r w:rsidRPr="00054BA0">
        <w:rPr>
          <w:rFonts w:cs="Arial"/>
          <w:sz w:val="20"/>
          <w:szCs w:val="24"/>
        </w:rPr>
        <w:t xml:space="preserve">) </w:t>
      </w:r>
      <w:r w:rsidRPr="00054BA0">
        <w:rPr>
          <w:rFonts w:cs="Arial"/>
          <w:i/>
          <w:iCs/>
          <w:sz w:val="20"/>
          <w:szCs w:val="24"/>
        </w:rPr>
        <w:t>k</w:t>
      </w:r>
      <w:r w:rsidRPr="00054BA0">
        <w:rPr>
          <w:rFonts w:cs="Arial"/>
          <w:i/>
          <w:iCs/>
          <w:sz w:val="20"/>
          <w:szCs w:val="24"/>
          <w:vertAlign w:val="superscript"/>
        </w:rPr>
        <w:t>3</w:t>
      </w:r>
      <w:r w:rsidR="00CE4BCD">
        <w:rPr>
          <w:rFonts w:cs="Arial"/>
          <w:sz w:val="20"/>
          <w:szCs w:val="24"/>
        </w:rPr>
        <w:t>-weighted EXAFS; (b</w:t>
      </w:r>
      <w:r w:rsidRPr="00054BA0">
        <w:rPr>
          <w:rFonts w:cs="Arial"/>
          <w:sz w:val="20"/>
          <w:szCs w:val="24"/>
        </w:rPr>
        <w:t xml:space="preserve">) Fourier transform of the </w:t>
      </w:r>
      <w:r w:rsidRPr="00054BA0">
        <w:rPr>
          <w:rFonts w:cs="Arial"/>
          <w:i/>
          <w:iCs/>
          <w:sz w:val="20"/>
          <w:szCs w:val="24"/>
        </w:rPr>
        <w:t>k</w:t>
      </w:r>
      <w:r w:rsidRPr="00054BA0">
        <w:rPr>
          <w:rFonts w:cs="Arial"/>
          <w:i/>
          <w:iCs/>
          <w:sz w:val="20"/>
          <w:szCs w:val="24"/>
          <w:vertAlign w:val="superscript"/>
        </w:rPr>
        <w:t>3</w:t>
      </w:r>
      <w:r w:rsidRPr="00054BA0">
        <w:rPr>
          <w:rFonts w:cs="Arial"/>
          <w:sz w:val="20"/>
          <w:szCs w:val="24"/>
        </w:rPr>
        <w:t xml:space="preserve">-weighted EXAFS, using a </w:t>
      </w:r>
      <w:proofErr w:type="spellStart"/>
      <w:r w:rsidRPr="00054BA0">
        <w:rPr>
          <w:rFonts w:cs="Arial"/>
          <w:sz w:val="20"/>
          <w:szCs w:val="24"/>
        </w:rPr>
        <w:t>Hanning</w:t>
      </w:r>
      <w:proofErr w:type="spellEnd"/>
      <w:r w:rsidRPr="00054BA0">
        <w:rPr>
          <w:rFonts w:cs="Arial"/>
          <w:sz w:val="20"/>
          <w:szCs w:val="24"/>
        </w:rPr>
        <w:t xml:space="preserve"> window function.</w:t>
      </w:r>
    </w:p>
    <w:p w14:paraId="756F8161" w14:textId="6E614218" w:rsidR="00054BA0" w:rsidRDefault="00054BA0" w:rsidP="00054BA0">
      <w:pPr>
        <w:spacing w:line="480" w:lineRule="auto"/>
        <w:rPr>
          <w:rFonts w:cs="Arial"/>
          <w:b/>
          <w:szCs w:val="24"/>
        </w:rPr>
      </w:pPr>
      <w:r>
        <w:rPr>
          <w:rFonts w:cs="Arial"/>
          <w:b/>
          <w:szCs w:val="24"/>
        </w:rPr>
        <w:t xml:space="preserve">Description of </w:t>
      </w:r>
      <w:r w:rsidRPr="00876FA7">
        <w:rPr>
          <w:rFonts w:cs="Arial"/>
          <w:b/>
          <w:szCs w:val="24"/>
        </w:rPr>
        <w:t xml:space="preserve">EXAFS </w:t>
      </w:r>
      <w:r>
        <w:rPr>
          <w:rFonts w:cs="Arial"/>
          <w:b/>
          <w:szCs w:val="24"/>
        </w:rPr>
        <w:t xml:space="preserve">fitting </w:t>
      </w:r>
      <w:r w:rsidRPr="00876FA7">
        <w:rPr>
          <w:rFonts w:cs="Arial"/>
          <w:b/>
          <w:szCs w:val="24"/>
        </w:rPr>
        <w:t>of Calcined and Sintered Samples</w:t>
      </w:r>
    </w:p>
    <w:p w14:paraId="51C35CED" w14:textId="42B89A1A" w:rsidR="00054BA0" w:rsidRDefault="00054BA0" w:rsidP="00054BA0">
      <w:pPr>
        <w:spacing w:line="480" w:lineRule="auto"/>
        <w:rPr>
          <w:rFonts w:cs="Arial"/>
          <w:bCs/>
          <w:szCs w:val="24"/>
        </w:rPr>
      </w:pPr>
      <w:r>
        <w:rPr>
          <w:rFonts w:cs="Arial"/>
          <w:bCs/>
          <w:szCs w:val="24"/>
        </w:rPr>
        <w:t xml:space="preserve">As discussed in the main manuscript, the fitting of the calcined samples were decided to be representative of the </w:t>
      </w:r>
      <w:proofErr w:type="spellStart"/>
      <w:r>
        <w:rPr>
          <w:rFonts w:cs="Arial"/>
          <w:bCs/>
          <w:szCs w:val="24"/>
        </w:rPr>
        <w:t>Mn</w:t>
      </w:r>
      <w:proofErr w:type="spellEnd"/>
      <w:r>
        <w:rPr>
          <w:rFonts w:cs="Arial"/>
          <w:bCs/>
          <w:szCs w:val="24"/>
        </w:rPr>
        <w:t xml:space="preserve"> speciation in UO</w:t>
      </w:r>
      <w:r>
        <w:rPr>
          <w:rFonts w:cs="Arial"/>
          <w:bCs/>
          <w:szCs w:val="24"/>
          <w:vertAlign w:val="subscript"/>
        </w:rPr>
        <w:t>2</w:t>
      </w:r>
      <w:r>
        <w:rPr>
          <w:rFonts w:cs="Arial"/>
          <w:bCs/>
          <w:szCs w:val="24"/>
        </w:rPr>
        <w:t xml:space="preserve"> for both the calcined and sintered materials. Upon comparison with the XANES (main manuscript Fig. 2) and the EXAFS (Supplementary Material Fig. 2), the environment in both sets of materials (regardless of doping concentration) are shown to be very similar.</w:t>
      </w:r>
    </w:p>
    <w:p w14:paraId="2FE7ABF1" w14:textId="44A1B417" w:rsidR="0046633C" w:rsidRPr="00054BA0" w:rsidRDefault="00054BA0" w:rsidP="00054BA0">
      <w:pPr>
        <w:spacing w:line="480" w:lineRule="auto"/>
        <w:rPr>
          <w:rFonts w:cs="Arial"/>
          <w:bCs/>
          <w:szCs w:val="24"/>
        </w:rPr>
      </w:pPr>
      <w:r>
        <w:rPr>
          <w:rFonts w:cs="Arial"/>
          <w:bCs/>
          <w:szCs w:val="24"/>
        </w:rPr>
        <w:t>Fitting of the EXAFS of the sintered material was attempted in this study, using both the models produced for the calcined material and alternate models (including those based upon environments determined to be present in Cr doped UO</w:t>
      </w:r>
      <w:r>
        <w:rPr>
          <w:rFonts w:cs="Arial"/>
          <w:bCs/>
          <w:szCs w:val="24"/>
          <w:vertAlign w:val="subscript"/>
        </w:rPr>
        <w:t>2</w:t>
      </w:r>
      <w:r>
        <w:rPr>
          <w:rFonts w:cs="Arial"/>
          <w:bCs/>
          <w:szCs w:val="24"/>
        </w:rPr>
        <w:t xml:space="preserve">) but no good fit could be achieved. The primary reason for these challenges is the low signal-to-noise ratio in the sintered samples, particularly when compared with that of the calcined </w:t>
      </w:r>
      <w:r>
        <w:rPr>
          <w:rFonts w:cs="Arial"/>
          <w:bCs/>
          <w:szCs w:val="24"/>
        </w:rPr>
        <w:lastRenderedPageBreak/>
        <w:t xml:space="preserve">material. In this sintered samples, the fitting </w:t>
      </w:r>
      <w:r>
        <w:rPr>
          <w:rFonts w:cs="Arial"/>
          <w:bCs/>
          <w:i/>
          <w:iCs/>
          <w:szCs w:val="24"/>
        </w:rPr>
        <w:t>k</w:t>
      </w:r>
      <w:r>
        <w:rPr>
          <w:rFonts w:cs="Arial"/>
          <w:bCs/>
          <w:szCs w:val="24"/>
        </w:rPr>
        <w:t xml:space="preserve">-range is limited to </w:t>
      </w:r>
      <w:r w:rsidRPr="00876FA7">
        <w:rPr>
          <w:rFonts w:cs="Arial"/>
          <w:bCs/>
          <w:i/>
          <w:iCs/>
          <w:szCs w:val="24"/>
        </w:rPr>
        <w:t>k</w:t>
      </w:r>
      <w:r>
        <w:rPr>
          <w:rFonts w:cs="Arial"/>
          <w:bCs/>
          <w:szCs w:val="24"/>
        </w:rPr>
        <w:t xml:space="preserve"> = ~8.5 - 9</w:t>
      </w:r>
      <w:r w:rsidRPr="00876FA7">
        <w:rPr>
          <w:rFonts w:cs="Arial"/>
          <w:bCs/>
          <w:szCs w:val="24"/>
        </w:rPr>
        <w:t xml:space="preserve"> </w:t>
      </w:r>
      <w:r>
        <w:rPr>
          <w:rFonts w:cs="Arial"/>
          <w:bCs/>
          <w:szCs w:val="24"/>
        </w:rPr>
        <w:t>Å</w:t>
      </w:r>
      <w:r>
        <w:rPr>
          <w:rFonts w:cs="Arial"/>
          <w:bCs/>
          <w:szCs w:val="24"/>
          <w:vertAlign w:val="superscript"/>
        </w:rPr>
        <w:t>-1</w:t>
      </w:r>
      <w:r>
        <w:rPr>
          <w:rFonts w:cs="Arial"/>
          <w:bCs/>
          <w:szCs w:val="24"/>
        </w:rPr>
        <w:t xml:space="preserve">, whereas in the calcined material was </w:t>
      </w:r>
      <w:proofErr w:type="spellStart"/>
      <w:r>
        <w:rPr>
          <w:rFonts w:cs="Arial"/>
          <w:bCs/>
          <w:szCs w:val="24"/>
        </w:rPr>
        <w:t>fittable</w:t>
      </w:r>
      <w:proofErr w:type="spellEnd"/>
      <w:r>
        <w:rPr>
          <w:rFonts w:cs="Arial"/>
          <w:bCs/>
          <w:szCs w:val="24"/>
        </w:rPr>
        <w:t xml:space="preserve"> to </w:t>
      </w:r>
      <w:r w:rsidRPr="00876FA7">
        <w:rPr>
          <w:rFonts w:cs="Arial"/>
          <w:bCs/>
          <w:i/>
          <w:iCs/>
          <w:szCs w:val="24"/>
        </w:rPr>
        <w:t>k</w:t>
      </w:r>
      <w:r>
        <w:rPr>
          <w:rFonts w:cs="Arial"/>
          <w:bCs/>
          <w:szCs w:val="24"/>
        </w:rPr>
        <w:t xml:space="preserve"> = 10 Å</w:t>
      </w:r>
      <w:r>
        <w:rPr>
          <w:rFonts w:cs="Arial"/>
          <w:bCs/>
          <w:szCs w:val="24"/>
          <w:vertAlign w:val="superscript"/>
        </w:rPr>
        <w:t>-1</w:t>
      </w:r>
      <w:r>
        <w:rPr>
          <w:rFonts w:cs="Arial"/>
          <w:bCs/>
          <w:szCs w:val="24"/>
        </w:rPr>
        <w:t xml:space="preserve">. These limitations on the data are manifested in the dataset due to the large amount of volatilisation that occurs during sintering and as such, whilst the nominal doping concentrations of </w:t>
      </w:r>
      <w:proofErr w:type="spellStart"/>
      <w:r>
        <w:rPr>
          <w:rFonts w:cs="Arial"/>
          <w:bCs/>
          <w:szCs w:val="24"/>
        </w:rPr>
        <w:t>Mn</w:t>
      </w:r>
      <w:proofErr w:type="spellEnd"/>
      <w:r>
        <w:rPr>
          <w:rFonts w:cs="Arial"/>
          <w:bCs/>
          <w:szCs w:val="24"/>
        </w:rPr>
        <w:t xml:space="preserve"> are 1200 and 2400 ppm, the actual remaining concentrations are closer to ~500 ppm (as discussed in the main manuscript).</w:t>
      </w:r>
    </w:p>
    <w:p w14:paraId="1A9EF650" w14:textId="6AC38F9D" w:rsidR="00CB7934" w:rsidRDefault="00CB7934" w:rsidP="00054BA0">
      <w:pPr>
        <w:spacing w:line="480" w:lineRule="auto"/>
        <w:jc w:val="center"/>
        <w:rPr>
          <w:lang w:eastAsia="zh-CN"/>
        </w:rPr>
      </w:pPr>
      <w:r>
        <w:rPr>
          <w:noProof/>
          <w:lang w:val="en-IN" w:eastAsia="en-IN"/>
        </w:rPr>
        <w:drawing>
          <wp:inline distT="0" distB="0" distL="0" distR="0" wp14:anchorId="7C791824" wp14:editId="32367795">
            <wp:extent cx="6474795" cy="45593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6488053" cy="4568636"/>
                    </a:xfrm>
                    <a:prstGeom prst="rect">
                      <a:avLst/>
                    </a:prstGeom>
                    <a:noFill/>
                  </pic:spPr>
                </pic:pic>
              </a:graphicData>
            </a:graphic>
          </wp:inline>
        </w:drawing>
      </w:r>
    </w:p>
    <w:p w14:paraId="51910263" w14:textId="55A1FFA2" w:rsidR="00CB7934" w:rsidRPr="00054BA0" w:rsidRDefault="00753D15" w:rsidP="00753D15">
      <w:pPr>
        <w:pStyle w:val="Caption"/>
        <w:spacing w:line="480" w:lineRule="auto"/>
        <w:jc w:val="both"/>
        <w:rPr>
          <w:rFonts w:ascii="Arial" w:hAnsi="Arial" w:cs="Arial"/>
          <w:i w:val="0"/>
          <w:iCs w:val="0"/>
          <w:color w:val="auto"/>
          <w:sz w:val="20"/>
          <w:szCs w:val="24"/>
        </w:rPr>
      </w:pPr>
      <w:r w:rsidRPr="00054BA0">
        <w:rPr>
          <w:rFonts w:ascii="Arial" w:hAnsi="Arial" w:cs="Arial"/>
          <w:b/>
          <w:bCs/>
          <w:i w:val="0"/>
          <w:iCs w:val="0"/>
          <w:color w:val="auto"/>
          <w:sz w:val="20"/>
          <w:szCs w:val="24"/>
        </w:rPr>
        <w:t>Supplementary</w:t>
      </w:r>
      <w:r w:rsidR="00CB7934" w:rsidRPr="00054BA0">
        <w:rPr>
          <w:rFonts w:ascii="Arial" w:hAnsi="Arial" w:cs="Arial"/>
          <w:b/>
          <w:bCs/>
          <w:i w:val="0"/>
          <w:iCs w:val="0"/>
          <w:color w:val="auto"/>
          <w:sz w:val="20"/>
          <w:szCs w:val="24"/>
        </w:rPr>
        <w:t xml:space="preserve"> Figure </w:t>
      </w:r>
      <w:r w:rsidR="00054BA0" w:rsidRPr="00054BA0">
        <w:rPr>
          <w:rFonts w:ascii="Arial" w:hAnsi="Arial" w:cs="Arial"/>
          <w:b/>
          <w:bCs/>
          <w:i w:val="0"/>
          <w:iCs w:val="0"/>
          <w:color w:val="auto"/>
          <w:sz w:val="20"/>
          <w:szCs w:val="24"/>
        </w:rPr>
        <w:t>3</w:t>
      </w:r>
      <w:r w:rsidR="00CB7934" w:rsidRPr="00054BA0">
        <w:rPr>
          <w:rFonts w:ascii="Arial" w:hAnsi="Arial" w:cs="Arial"/>
          <w:b/>
          <w:bCs/>
          <w:i w:val="0"/>
          <w:iCs w:val="0"/>
          <w:color w:val="auto"/>
          <w:sz w:val="20"/>
          <w:szCs w:val="24"/>
        </w:rPr>
        <w:t>. X-ray diffraction patterns of calcined and sintered material normalised using LaB</w:t>
      </w:r>
      <w:r w:rsidR="00CB7934" w:rsidRPr="00054BA0">
        <w:rPr>
          <w:rFonts w:ascii="Arial" w:hAnsi="Arial" w:cs="Arial"/>
          <w:b/>
          <w:bCs/>
          <w:i w:val="0"/>
          <w:iCs w:val="0"/>
          <w:color w:val="auto"/>
          <w:sz w:val="20"/>
          <w:szCs w:val="24"/>
          <w:vertAlign w:val="subscript"/>
        </w:rPr>
        <w:t>6</w:t>
      </w:r>
      <w:r w:rsidR="00CB7934" w:rsidRPr="00054BA0">
        <w:rPr>
          <w:rFonts w:ascii="Arial" w:hAnsi="Arial" w:cs="Arial"/>
          <w:b/>
          <w:bCs/>
          <w:i w:val="0"/>
          <w:iCs w:val="0"/>
          <w:color w:val="auto"/>
          <w:sz w:val="20"/>
          <w:szCs w:val="24"/>
          <w:vertAlign w:val="subscript"/>
        </w:rPr>
        <w:softHyphen/>
        <w:t xml:space="preserve"> </w:t>
      </w:r>
      <w:r w:rsidR="00CB7934" w:rsidRPr="00054BA0">
        <w:rPr>
          <w:rFonts w:ascii="Arial" w:hAnsi="Arial" w:cs="Arial"/>
          <w:b/>
          <w:bCs/>
          <w:i w:val="0"/>
          <w:iCs w:val="0"/>
          <w:color w:val="auto"/>
          <w:sz w:val="20"/>
          <w:szCs w:val="24"/>
        </w:rPr>
        <w:t xml:space="preserve">internal standard. </w:t>
      </w:r>
    </w:p>
    <w:p w14:paraId="6D77E9D5" w14:textId="77777777" w:rsidR="00CB7934" w:rsidRPr="00CB7934" w:rsidRDefault="00CB7934" w:rsidP="00753D15">
      <w:pPr>
        <w:spacing w:line="480" w:lineRule="auto"/>
        <w:rPr>
          <w:lang w:eastAsia="zh-CN"/>
        </w:rPr>
      </w:pPr>
    </w:p>
    <w:p w14:paraId="3E6E72F3" w14:textId="77777777" w:rsidR="00405C21" w:rsidRDefault="00405C21" w:rsidP="00753D15">
      <w:pPr>
        <w:spacing w:line="480" w:lineRule="auto"/>
        <w:rPr>
          <w:rFonts w:cs="Arial"/>
          <w:b/>
        </w:rPr>
      </w:pPr>
    </w:p>
    <w:p w14:paraId="78C7CF19" w14:textId="1CA8BA2A" w:rsidR="00626932" w:rsidRDefault="00E958F1" w:rsidP="00753D15">
      <w:pPr>
        <w:spacing w:line="480" w:lineRule="auto"/>
        <w:jc w:val="center"/>
        <w:rPr>
          <w:rFonts w:cs="Arial"/>
          <w:bCs/>
          <w:color w:val="FF0000"/>
          <w:sz w:val="22"/>
        </w:rPr>
      </w:pPr>
      <w:r>
        <w:rPr>
          <w:rFonts w:cs="Arial"/>
          <w:bCs/>
          <w:noProof/>
          <w:color w:val="FF0000"/>
          <w:sz w:val="22"/>
          <w:lang w:val="en-IN" w:eastAsia="en-IN"/>
        </w:rPr>
        <w:drawing>
          <wp:inline distT="0" distB="0" distL="0" distR="0" wp14:anchorId="7B154485" wp14:editId="20DEA4D7">
            <wp:extent cx="5733979" cy="4400550"/>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748639" cy="4411801"/>
                    </a:xfrm>
                    <a:prstGeom prst="rect">
                      <a:avLst/>
                    </a:prstGeom>
                    <a:noFill/>
                  </pic:spPr>
                </pic:pic>
              </a:graphicData>
            </a:graphic>
          </wp:inline>
        </w:drawing>
      </w:r>
    </w:p>
    <w:p w14:paraId="5F7C94DD" w14:textId="73FF6F77" w:rsidR="006050BE" w:rsidRPr="00054BA0" w:rsidRDefault="00753D15" w:rsidP="00753D15">
      <w:pPr>
        <w:pStyle w:val="Caption"/>
        <w:spacing w:line="480" w:lineRule="auto"/>
        <w:jc w:val="both"/>
        <w:rPr>
          <w:rFonts w:ascii="Arial" w:hAnsi="Arial" w:cs="Arial"/>
          <w:i w:val="0"/>
          <w:iCs w:val="0"/>
          <w:color w:val="auto"/>
          <w:sz w:val="20"/>
          <w:szCs w:val="24"/>
        </w:rPr>
      </w:pPr>
      <w:r w:rsidRPr="00054BA0">
        <w:rPr>
          <w:rFonts w:ascii="Arial" w:hAnsi="Arial" w:cs="Arial"/>
          <w:b/>
          <w:bCs/>
          <w:i w:val="0"/>
          <w:iCs w:val="0"/>
          <w:color w:val="auto"/>
          <w:sz w:val="20"/>
          <w:szCs w:val="24"/>
        </w:rPr>
        <w:t>Supplementary</w:t>
      </w:r>
      <w:r w:rsidR="006050BE" w:rsidRPr="00054BA0">
        <w:rPr>
          <w:rFonts w:ascii="Arial" w:hAnsi="Arial" w:cs="Arial"/>
          <w:b/>
          <w:bCs/>
          <w:i w:val="0"/>
          <w:iCs w:val="0"/>
          <w:color w:val="auto"/>
          <w:sz w:val="20"/>
          <w:szCs w:val="24"/>
        </w:rPr>
        <w:t xml:space="preserve"> Figure </w:t>
      </w:r>
      <w:r w:rsidR="00054BA0" w:rsidRPr="00054BA0">
        <w:rPr>
          <w:rFonts w:ascii="Arial" w:hAnsi="Arial" w:cs="Arial"/>
          <w:b/>
          <w:bCs/>
          <w:i w:val="0"/>
          <w:iCs w:val="0"/>
          <w:color w:val="auto"/>
          <w:sz w:val="20"/>
          <w:szCs w:val="24"/>
        </w:rPr>
        <w:t>4</w:t>
      </w:r>
      <w:r w:rsidR="006050BE" w:rsidRPr="00054BA0">
        <w:rPr>
          <w:rFonts w:ascii="Arial" w:hAnsi="Arial" w:cs="Arial"/>
          <w:b/>
          <w:bCs/>
          <w:i w:val="0"/>
          <w:iCs w:val="0"/>
          <w:color w:val="auto"/>
          <w:sz w:val="20"/>
          <w:szCs w:val="24"/>
        </w:rPr>
        <w:t>. HERFD XANES U</w:t>
      </w:r>
      <w:r w:rsidR="006050BE" w:rsidRPr="00054BA0">
        <w:rPr>
          <w:rFonts w:ascii="Arial" w:hAnsi="Arial" w:cs="Arial"/>
          <w:b/>
          <w:bCs/>
          <w:i w:val="0"/>
          <w:iCs w:val="0"/>
          <w:color w:val="auto"/>
          <w:sz w:val="20"/>
          <w:szCs w:val="24"/>
          <w:vertAlign w:val="subscript"/>
        </w:rPr>
        <w:t xml:space="preserve"> </w:t>
      </w:r>
      <w:r w:rsidR="006050BE" w:rsidRPr="00054BA0">
        <w:rPr>
          <w:rFonts w:ascii="Arial" w:hAnsi="Arial" w:cs="Arial"/>
          <w:b/>
          <w:bCs/>
          <w:i w:val="0"/>
          <w:iCs w:val="0"/>
          <w:color w:val="auto"/>
          <w:sz w:val="20"/>
          <w:szCs w:val="24"/>
        </w:rPr>
        <w:t>M</w:t>
      </w:r>
      <w:r w:rsidR="006050BE" w:rsidRPr="00054BA0">
        <w:rPr>
          <w:rFonts w:ascii="Arial" w:hAnsi="Arial" w:cs="Arial"/>
          <w:b/>
          <w:bCs/>
          <w:i w:val="0"/>
          <w:iCs w:val="0"/>
          <w:color w:val="auto"/>
          <w:sz w:val="20"/>
          <w:szCs w:val="24"/>
          <w:vertAlign w:val="subscript"/>
        </w:rPr>
        <w:t>4</w:t>
      </w:r>
      <w:r w:rsidR="006050BE" w:rsidRPr="00054BA0">
        <w:rPr>
          <w:rFonts w:ascii="Arial" w:hAnsi="Arial" w:cs="Arial"/>
          <w:b/>
          <w:bCs/>
          <w:i w:val="0"/>
          <w:iCs w:val="0"/>
          <w:color w:val="auto"/>
          <w:sz w:val="20"/>
          <w:szCs w:val="24"/>
        </w:rPr>
        <w:t xml:space="preserve"> edge spectroscopy </w:t>
      </w:r>
      <w:r w:rsidR="006050BE" w:rsidRPr="00054BA0">
        <w:rPr>
          <w:rFonts w:ascii="Arial" w:hAnsi="Arial" w:cs="Arial"/>
          <w:b/>
          <w:i w:val="0"/>
          <w:iCs w:val="0"/>
          <w:color w:val="auto"/>
          <w:sz w:val="20"/>
          <w:szCs w:val="24"/>
        </w:rPr>
        <w:t>analysis of calcined material</w:t>
      </w:r>
      <w:r w:rsidR="006050BE" w:rsidRPr="00054BA0">
        <w:rPr>
          <w:rFonts w:ascii="Arial" w:hAnsi="Arial" w:cs="Arial"/>
          <w:i w:val="0"/>
          <w:iCs w:val="0"/>
          <w:color w:val="auto"/>
          <w:sz w:val="20"/>
          <w:szCs w:val="24"/>
        </w:rPr>
        <w:t xml:space="preserve">. Comparison between the components produced during the </w:t>
      </w:r>
      <w:r w:rsidR="00BB7811" w:rsidRPr="00054BA0">
        <w:rPr>
          <w:rFonts w:ascii="Arial" w:hAnsi="Arial" w:cs="Arial"/>
          <w:i w:val="0"/>
          <w:iCs w:val="0"/>
          <w:color w:val="auto"/>
          <w:sz w:val="20"/>
          <w:szCs w:val="24"/>
        </w:rPr>
        <w:t>ITFA</w:t>
      </w:r>
      <w:r w:rsidR="006050BE" w:rsidRPr="00054BA0">
        <w:rPr>
          <w:rFonts w:ascii="Arial" w:hAnsi="Arial" w:cs="Arial"/>
          <w:i w:val="0"/>
          <w:iCs w:val="0"/>
          <w:color w:val="auto"/>
          <w:sz w:val="20"/>
          <w:szCs w:val="24"/>
        </w:rPr>
        <w:t xml:space="preserve"> analysis using CrU</w:t>
      </w:r>
      <w:r w:rsidR="006050BE" w:rsidRPr="00054BA0">
        <w:rPr>
          <w:rFonts w:ascii="Arial" w:hAnsi="Arial" w:cs="Arial"/>
          <w:i w:val="0"/>
          <w:iCs w:val="0"/>
          <w:color w:val="auto"/>
          <w:sz w:val="20"/>
          <w:szCs w:val="24"/>
          <w:vertAlign w:val="superscript"/>
        </w:rPr>
        <w:t>5+</w:t>
      </w:r>
      <w:r w:rsidR="006050BE" w:rsidRPr="00054BA0">
        <w:rPr>
          <w:rFonts w:ascii="Arial" w:hAnsi="Arial" w:cs="Arial"/>
          <w:i w:val="0"/>
          <w:iCs w:val="0"/>
          <w:color w:val="auto"/>
          <w:sz w:val="20"/>
          <w:szCs w:val="24"/>
        </w:rPr>
        <w:t>O</w:t>
      </w:r>
      <w:r w:rsidR="006050BE" w:rsidRPr="00054BA0">
        <w:rPr>
          <w:rFonts w:ascii="Arial" w:hAnsi="Arial" w:cs="Arial"/>
          <w:i w:val="0"/>
          <w:iCs w:val="0"/>
          <w:color w:val="auto"/>
          <w:sz w:val="20"/>
          <w:szCs w:val="24"/>
          <w:vertAlign w:val="subscript"/>
        </w:rPr>
        <w:t>4</w:t>
      </w:r>
      <w:r w:rsidR="006050BE" w:rsidRPr="00054BA0">
        <w:rPr>
          <w:rFonts w:ascii="Arial" w:hAnsi="Arial" w:cs="Arial"/>
          <w:i w:val="0"/>
          <w:iCs w:val="0"/>
          <w:color w:val="auto"/>
          <w:sz w:val="20"/>
          <w:szCs w:val="24"/>
        </w:rPr>
        <w:t xml:space="preserve"> and U</w:t>
      </w:r>
      <w:r w:rsidR="006050BE" w:rsidRPr="00054BA0">
        <w:rPr>
          <w:rFonts w:ascii="Arial" w:hAnsi="Arial" w:cs="Arial"/>
          <w:i w:val="0"/>
          <w:iCs w:val="0"/>
          <w:color w:val="auto"/>
          <w:sz w:val="20"/>
          <w:szCs w:val="24"/>
          <w:vertAlign w:val="superscript"/>
        </w:rPr>
        <w:t>4+</w:t>
      </w:r>
      <w:r w:rsidR="006050BE" w:rsidRPr="00054BA0">
        <w:rPr>
          <w:rFonts w:ascii="Arial" w:hAnsi="Arial" w:cs="Arial"/>
          <w:i w:val="0"/>
          <w:iCs w:val="0"/>
          <w:color w:val="auto"/>
          <w:sz w:val="20"/>
          <w:szCs w:val="24"/>
        </w:rPr>
        <w:t>O</w:t>
      </w:r>
      <w:r w:rsidR="006050BE" w:rsidRPr="00054BA0">
        <w:rPr>
          <w:rFonts w:ascii="Arial" w:hAnsi="Arial" w:cs="Arial"/>
          <w:i w:val="0"/>
          <w:iCs w:val="0"/>
          <w:color w:val="auto"/>
          <w:sz w:val="20"/>
          <w:szCs w:val="24"/>
          <w:vertAlign w:val="subscript"/>
        </w:rPr>
        <w:t>2</w:t>
      </w:r>
      <w:r w:rsidR="006050BE" w:rsidRPr="00054BA0">
        <w:rPr>
          <w:rFonts w:ascii="Arial" w:hAnsi="Arial" w:cs="Arial"/>
          <w:i w:val="0"/>
          <w:iCs w:val="0"/>
          <w:color w:val="auto"/>
          <w:sz w:val="20"/>
          <w:szCs w:val="24"/>
        </w:rPr>
        <w:t xml:space="preserve"> standards.</w:t>
      </w:r>
    </w:p>
    <w:bookmarkEnd w:id="0"/>
    <w:p w14:paraId="04A51EC9" w14:textId="28C31F38" w:rsidR="00876FA7" w:rsidRDefault="00876FA7">
      <w:pPr>
        <w:jc w:val="left"/>
        <w:rPr>
          <w:rFonts w:cs="Arial"/>
          <w:bCs/>
          <w:color w:val="FF0000"/>
          <w:sz w:val="22"/>
        </w:rPr>
      </w:pPr>
    </w:p>
    <w:sectPr w:rsidR="00876FA7" w:rsidSect="00A544F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DengXian">
    <w:altName w:val="Arial Unicode MS"/>
    <w:charset w:val="86"/>
    <w:family w:val="auto"/>
    <w:pitch w:val="variable"/>
    <w:sig w:usb0="00000000"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02946C4"/>
    <w:multiLevelType w:val="hybridMultilevel"/>
    <w:tmpl w:val="C8C6D3C6"/>
    <w:lvl w:ilvl="0" w:tplc="CBD68E62">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28AD3F60"/>
    <w:multiLevelType w:val="hybridMultilevel"/>
    <w:tmpl w:val="B0588B3A"/>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33D54089"/>
    <w:multiLevelType w:val="hybridMultilevel"/>
    <w:tmpl w:val="DBFAAA2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3DBD4341"/>
    <w:multiLevelType w:val="hybridMultilevel"/>
    <w:tmpl w:val="8C66A3A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478E6430"/>
    <w:multiLevelType w:val="hybridMultilevel"/>
    <w:tmpl w:val="C936A13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4E346091"/>
    <w:multiLevelType w:val="hybridMultilevel"/>
    <w:tmpl w:val="D0DAEFD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611D5726"/>
    <w:multiLevelType w:val="hybridMultilevel"/>
    <w:tmpl w:val="7C845EC0"/>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61BD6507"/>
    <w:multiLevelType w:val="hybridMultilevel"/>
    <w:tmpl w:val="1FA41C5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6F084260"/>
    <w:multiLevelType w:val="hybridMultilevel"/>
    <w:tmpl w:val="2680512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77C10311"/>
    <w:multiLevelType w:val="multilevel"/>
    <w:tmpl w:val="DDE2CDB2"/>
    <w:lvl w:ilvl="0">
      <w:start w:val="1"/>
      <w:numFmt w:val="decimal"/>
      <w:pStyle w:val="Heading1"/>
      <w:lvlText w:val="%1."/>
      <w:lvlJc w:val="left"/>
      <w:pPr>
        <w:ind w:left="360" w:hanging="360"/>
      </w:pPr>
      <w:rPr>
        <w:rFonts w:hint="default"/>
      </w:rPr>
    </w:lvl>
    <w:lvl w:ilvl="1">
      <w:start w:val="1"/>
      <w:numFmt w:val="decimal"/>
      <w:pStyle w:val="Heading2"/>
      <w:lvlText w:val="%1.%2"/>
      <w:lvlJc w:val="left"/>
      <w:pPr>
        <w:ind w:left="785" w:hanging="360"/>
      </w:pPr>
      <w:rPr>
        <w:rFonts w:hint="default"/>
        <w:color w:val="000000" w:themeColor="text1"/>
      </w:rPr>
    </w:lvl>
    <w:lvl w:ilvl="2">
      <w:start w:val="1"/>
      <w:numFmt w:val="decimal"/>
      <w:pStyle w:val="Heading3"/>
      <w:lvlText w:val="%1.%2.%3."/>
      <w:lvlJc w:val="right"/>
      <w:pPr>
        <w:ind w:left="2520" w:hanging="180"/>
      </w:pPr>
      <w:rPr>
        <w:rFonts w:hint="default"/>
      </w:rPr>
    </w:lvl>
    <w:lvl w:ilvl="3">
      <w:start w:val="1"/>
      <w:numFmt w:val="decimal"/>
      <w:lvlText w:val="%4."/>
      <w:lvlJc w:val="left"/>
      <w:pPr>
        <w:ind w:left="3240" w:hanging="360"/>
      </w:pPr>
      <w:rPr>
        <w:rFonts w:hint="default"/>
      </w:rPr>
    </w:lvl>
    <w:lvl w:ilvl="4">
      <w:start w:val="1"/>
      <w:numFmt w:val="lowerLetter"/>
      <w:lvlText w:val="%5."/>
      <w:lvlJc w:val="left"/>
      <w:pPr>
        <w:ind w:left="3960" w:hanging="360"/>
      </w:pPr>
      <w:rPr>
        <w:rFonts w:hint="default"/>
      </w:rPr>
    </w:lvl>
    <w:lvl w:ilvl="5">
      <w:start w:val="1"/>
      <w:numFmt w:val="lowerRoman"/>
      <w:lvlText w:val="%6."/>
      <w:lvlJc w:val="right"/>
      <w:pPr>
        <w:ind w:left="4680" w:hanging="180"/>
      </w:pPr>
      <w:rPr>
        <w:rFonts w:hint="default"/>
      </w:rPr>
    </w:lvl>
    <w:lvl w:ilvl="6">
      <w:start w:val="1"/>
      <w:numFmt w:val="decimal"/>
      <w:lvlText w:val="%7."/>
      <w:lvlJc w:val="left"/>
      <w:pPr>
        <w:ind w:left="5400" w:hanging="360"/>
      </w:pPr>
      <w:rPr>
        <w:rFonts w:hint="default"/>
      </w:rPr>
    </w:lvl>
    <w:lvl w:ilvl="7">
      <w:start w:val="1"/>
      <w:numFmt w:val="lowerLetter"/>
      <w:lvlText w:val="%8."/>
      <w:lvlJc w:val="left"/>
      <w:pPr>
        <w:ind w:left="6120" w:hanging="360"/>
      </w:pPr>
      <w:rPr>
        <w:rFonts w:hint="default"/>
      </w:rPr>
    </w:lvl>
    <w:lvl w:ilvl="8">
      <w:start w:val="1"/>
      <w:numFmt w:val="lowerRoman"/>
      <w:lvlText w:val="%9."/>
      <w:lvlJc w:val="right"/>
      <w:pPr>
        <w:ind w:left="6840" w:hanging="180"/>
      </w:pPr>
      <w:rPr>
        <w:rFonts w:hint="default"/>
      </w:rPr>
    </w:lvl>
  </w:abstractNum>
  <w:abstractNum w:abstractNumId="10" w15:restartNumberingAfterBreak="0">
    <w:nsid w:val="7B554131"/>
    <w:multiLevelType w:val="hybridMultilevel"/>
    <w:tmpl w:val="DB6C610E"/>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9"/>
  </w:num>
  <w:num w:numId="2">
    <w:abstractNumId w:val="10"/>
  </w:num>
  <w:num w:numId="3">
    <w:abstractNumId w:val="7"/>
  </w:num>
  <w:num w:numId="4">
    <w:abstractNumId w:val="4"/>
  </w:num>
  <w:num w:numId="5">
    <w:abstractNumId w:val="5"/>
  </w:num>
  <w:num w:numId="6">
    <w:abstractNumId w:val="1"/>
  </w:num>
  <w:num w:numId="7">
    <w:abstractNumId w:val="6"/>
  </w:num>
  <w:num w:numId="8">
    <w:abstractNumId w:val="2"/>
  </w:num>
  <w:num w:numId="9">
    <w:abstractNumId w:val="0"/>
  </w:num>
  <w:num w:numId="10">
    <w:abstractNumId w:val="8"/>
  </w:num>
  <w:num w:numId="1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yNDI2srC0tLAwNzA3MjJW0lEKTi0uzszPAykwNKsFACSu03MtAAAA"/>
  </w:docVars>
  <w:rsids>
    <w:rsidRoot w:val="00F7652D"/>
    <w:rsid w:val="000014BA"/>
    <w:rsid w:val="00001F75"/>
    <w:rsid w:val="000075C5"/>
    <w:rsid w:val="00010126"/>
    <w:rsid w:val="00012EB7"/>
    <w:rsid w:val="00016A95"/>
    <w:rsid w:val="000240C1"/>
    <w:rsid w:val="00026E8A"/>
    <w:rsid w:val="00027C46"/>
    <w:rsid w:val="00040316"/>
    <w:rsid w:val="000450EA"/>
    <w:rsid w:val="00054BA0"/>
    <w:rsid w:val="00055F1D"/>
    <w:rsid w:val="000567F6"/>
    <w:rsid w:val="00057D33"/>
    <w:rsid w:val="00064DE2"/>
    <w:rsid w:val="00066993"/>
    <w:rsid w:val="00067E11"/>
    <w:rsid w:val="00072B95"/>
    <w:rsid w:val="0007462A"/>
    <w:rsid w:val="00081B46"/>
    <w:rsid w:val="0008720B"/>
    <w:rsid w:val="00090E62"/>
    <w:rsid w:val="0009172C"/>
    <w:rsid w:val="0009673B"/>
    <w:rsid w:val="000974E1"/>
    <w:rsid w:val="000A1771"/>
    <w:rsid w:val="000A19DF"/>
    <w:rsid w:val="000A2412"/>
    <w:rsid w:val="000A4D0D"/>
    <w:rsid w:val="000B1635"/>
    <w:rsid w:val="000B7710"/>
    <w:rsid w:val="000C287D"/>
    <w:rsid w:val="000C3D5E"/>
    <w:rsid w:val="000C4C6A"/>
    <w:rsid w:val="000C5AEC"/>
    <w:rsid w:val="000C6CCF"/>
    <w:rsid w:val="000E5E00"/>
    <w:rsid w:val="000E6F83"/>
    <w:rsid w:val="000E7651"/>
    <w:rsid w:val="000F0983"/>
    <w:rsid w:val="000F2FF6"/>
    <w:rsid w:val="0010173E"/>
    <w:rsid w:val="0010447A"/>
    <w:rsid w:val="00104CAE"/>
    <w:rsid w:val="00110C83"/>
    <w:rsid w:val="00127098"/>
    <w:rsid w:val="00130F7F"/>
    <w:rsid w:val="001350CE"/>
    <w:rsid w:val="00140524"/>
    <w:rsid w:val="00141729"/>
    <w:rsid w:val="0014474A"/>
    <w:rsid w:val="00147BD5"/>
    <w:rsid w:val="0015744D"/>
    <w:rsid w:val="00157669"/>
    <w:rsid w:val="001726A0"/>
    <w:rsid w:val="0017289B"/>
    <w:rsid w:val="001773E0"/>
    <w:rsid w:val="0018262E"/>
    <w:rsid w:val="0018479A"/>
    <w:rsid w:val="00190451"/>
    <w:rsid w:val="00192A91"/>
    <w:rsid w:val="00194B28"/>
    <w:rsid w:val="00194C17"/>
    <w:rsid w:val="001A13A0"/>
    <w:rsid w:val="001A15C4"/>
    <w:rsid w:val="001A28FF"/>
    <w:rsid w:val="001A37F0"/>
    <w:rsid w:val="001A3BDD"/>
    <w:rsid w:val="001A3D62"/>
    <w:rsid w:val="001B1E8A"/>
    <w:rsid w:val="001B4D29"/>
    <w:rsid w:val="001C54B6"/>
    <w:rsid w:val="001D41B0"/>
    <w:rsid w:val="001D7CF1"/>
    <w:rsid w:val="001E309F"/>
    <w:rsid w:val="001E6EFE"/>
    <w:rsid w:val="001F1D47"/>
    <w:rsid w:val="001F7D11"/>
    <w:rsid w:val="00205B59"/>
    <w:rsid w:val="00214B69"/>
    <w:rsid w:val="002166AD"/>
    <w:rsid w:val="00216750"/>
    <w:rsid w:val="002204B8"/>
    <w:rsid w:val="0022094F"/>
    <w:rsid w:val="00221379"/>
    <w:rsid w:val="00225905"/>
    <w:rsid w:val="0022609A"/>
    <w:rsid w:val="00232230"/>
    <w:rsid w:val="00233746"/>
    <w:rsid w:val="002338DD"/>
    <w:rsid w:val="00235114"/>
    <w:rsid w:val="00241844"/>
    <w:rsid w:val="0024542B"/>
    <w:rsid w:val="00245C6F"/>
    <w:rsid w:val="00246F14"/>
    <w:rsid w:val="00247E89"/>
    <w:rsid w:val="00250CFF"/>
    <w:rsid w:val="002542CC"/>
    <w:rsid w:val="002633A7"/>
    <w:rsid w:val="0026647D"/>
    <w:rsid w:val="00266E6C"/>
    <w:rsid w:val="002727B3"/>
    <w:rsid w:val="00272C7F"/>
    <w:rsid w:val="00280307"/>
    <w:rsid w:val="0028583A"/>
    <w:rsid w:val="002858A9"/>
    <w:rsid w:val="00286CD8"/>
    <w:rsid w:val="002916DB"/>
    <w:rsid w:val="002959A0"/>
    <w:rsid w:val="002A4BE5"/>
    <w:rsid w:val="002A60CF"/>
    <w:rsid w:val="002B09CA"/>
    <w:rsid w:val="002B1144"/>
    <w:rsid w:val="002C0F18"/>
    <w:rsid w:val="002C1688"/>
    <w:rsid w:val="002C2DFF"/>
    <w:rsid w:val="002C77D8"/>
    <w:rsid w:val="002D496C"/>
    <w:rsid w:val="002D5B79"/>
    <w:rsid w:val="002D7C6D"/>
    <w:rsid w:val="002E5DC1"/>
    <w:rsid w:val="002E7888"/>
    <w:rsid w:val="002F14CD"/>
    <w:rsid w:val="002F27E2"/>
    <w:rsid w:val="002F5D46"/>
    <w:rsid w:val="002F614F"/>
    <w:rsid w:val="00310914"/>
    <w:rsid w:val="00311412"/>
    <w:rsid w:val="00314A91"/>
    <w:rsid w:val="0031610D"/>
    <w:rsid w:val="003168A2"/>
    <w:rsid w:val="00316CFB"/>
    <w:rsid w:val="003237B4"/>
    <w:rsid w:val="00324D35"/>
    <w:rsid w:val="00325292"/>
    <w:rsid w:val="003264D8"/>
    <w:rsid w:val="00334703"/>
    <w:rsid w:val="00341872"/>
    <w:rsid w:val="0034312D"/>
    <w:rsid w:val="00343753"/>
    <w:rsid w:val="00346F79"/>
    <w:rsid w:val="00350428"/>
    <w:rsid w:val="00350BCB"/>
    <w:rsid w:val="00350C71"/>
    <w:rsid w:val="0035390A"/>
    <w:rsid w:val="00355903"/>
    <w:rsid w:val="00363356"/>
    <w:rsid w:val="00364B6D"/>
    <w:rsid w:val="00365CBC"/>
    <w:rsid w:val="00367C3C"/>
    <w:rsid w:val="0038054E"/>
    <w:rsid w:val="00381D30"/>
    <w:rsid w:val="003828C5"/>
    <w:rsid w:val="00383875"/>
    <w:rsid w:val="00393D7C"/>
    <w:rsid w:val="00397582"/>
    <w:rsid w:val="003A1D88"/>
    <w:rsid w:val="003A3FEA"/>
    <w:rsid w:val="003A5858"/>
    <w:rsid w:val="003A6454"/>
    <w:rsid w:val="003B04B2"/>
    <w:rsid w:val="003B1516"/>
    <w:rsid w:val="003B5671"/>
    <w:rsid w:val="003C1D9A"/>
    <w:rsid w:val="003C57BA"/>
    <w:rsid w:val="003C76A5"/>
    <w:rsid w:val="003C7AEC"/>
    <w:rsid w:val="003D5C53"/>
    <w:rsid w:val="003D6514"/>
    <w:rsid w:val="003E2843"/>
    <w:rsid w:val="003E3297"/>
    <w:rsid w:val="003E351A"/>
    <w:rsid w:val="003E3FB0"/>
    <w:rsid w:val="003F0214"/>
    <w:rsid w:val="003F1E52"/>
    <w:rsid w:val="003F2A7E"/>
    <w:rsid w:val="003F4935"/>
    <w:rsid w:val="003F4B77"/>
    <w:rsid w:val="00401145"/>
    <w:rsid w:val="004046FF"/>
    <w:rsid w:val="00405C21"/>
    <w:rsid w:val="00407085"/>
    <w:rsid w:val="0041684A"/>
    <w:rsid w:val="00417410"/>
    <w:rsid w:val="0043162F"/>
    <w:rsid w:val="00434BA2"/>
    <w:rsid w:val="0043636C"/>
    <w:rsid w:val="00437B2C"/>
    <w:rsid w:val="004411C5"/>
    <w:rsid w:val="004430F0"/>
    <w:rsid w:val="0046002A"/>
    <w:rsid w:val="00460B20"/>
    <w:rsid w:val="004611E2"/>
    <w:rsid w:val="00461498"/>
    <w:rsid w:val="00461A41"/>
    <w:rsid w:val="00464AE7"/>
    <w:rsid w:val="0046633C"/>
    <w:rsid w:val="0047068D"/>
    <w:rsid w:val="00481E8C"/>
    <w:rsid w:val="004873BD"/>
    <w:rsid w:val="004914BF"/>
    <w:rsid w:val="0049409C"/>
    <w:rsid w:val="00495E8D"/>
    <w:rsid w:val="004A08FE"/>
    <w:rsid w:val="004A21D0"/>
    <w:rsid w:val="004A41B3"/>
    <w:rsid w:val="004B5BAB"/>
    <w:rsid w:val="004C0768"/>
    <w:rsid w:val="004C511B"/>
    <w:rsid w:val="004C5CBB"/>
    <w:rsid w:val="004C7CDB"/>
    <w:rsid w:val="004D45FF"/>
    <w:rsid w:val="004E12FB"/>
    <w:rsid w:val="004F04BB"/>
    <w:rsid w:val="004F1C5A"/>
    <w:rsid w:val="004F3AB5"/>
    <w:rsid w:val="004F5895"/>
    <w:rsid w:val="004F7401"/>
    <w:rsid w:val="0050521B"/>
    <w:rsid w:val="00506085"/>
    <w:rsid w:val="00506860"/>
    <w:rsid w:val="0051358B"/>
    <w:rsid w:val="005157C4"/>
    <w:rsid w:val="00522905"/>
    <w:rsid w:val="00524F81"/>
    <w:rsid w:val="00527BCA"/>
    <w:rsid w:val="005373EC"/>
    <w:rsid w:val="005401F3"/>
    <w:rsid w:val="00555A33"/>
    <w:rsid w:val="005571FB"/>
    <w:rsid w:val="00557526"/>
    <w:rsid w:val="005577B1"/>
    <w:rsid w:val="00557880"/>
    <w:rsid w:val="005636AB"/>
    <w:rsid w:val="00570514"/>
    <w:rsid w:val="00577D25"/>
    <w:rsid w:val="005810DD"/>
    <w:rsid w:val="0058173E"/>
    <w:rsid w:val="00583E9B"/>
    <w:rsid w:val="005906CB"/>
    <w:rsid w:val="005938C2"/>
    <w:rsid w:val="005A5A50"/>
    <w:rsid w:val="005A76E2"/>
    <w:rsid w:val="005B21D2"/>
    <w:rsid w:val="005B34A7"/>
    <w:rsid w:val="005C4D00"/>
    <w:rsid w:val="005C6A8F"/>
    <w:rsid w:val="005D0F48"/>
    <w:rsid w:val="005D317A"/>
    <w:rsid w:val="005D7056"/>
    <w:rsid w:val="005D78D5"/>
    <w:rsid w:val="005E0C5E"/>
    <w:rsid w:val="005E3222"/>
    <w:rsid w:val="005E37FC"/>
    <w:rsid w:val="005E6B7D"/>
    <w:rsid w:val="005F111B"/>
    <w:rsid w:val="005F3688"/>
    <w:rsid w:val="005F79A5"/>
    <w:rsid w:val="006028AB"/>
    <w:rsid w:val="006050BE"/>
    <w:rsid w:val="00605622"/>
    <w:rsid w:val="006077EE"/>
    <w:rsid w:val="00617341"/>
    <w:rsid w:val="00626932"/>
    <w:rsid w:val="006278BD"/>
    <w:rsid w:val="0063302D"/>
    <w:rsid w:val="006345A2"/>
    <w:rsid w:val="006345B1"/>
    <w:rsid w:val="00635364"/>
    <w:rsid w:val="00635880"/>
    <w:rsid w:val="006435BF"/>
    <w:rsid w:val="006448E5"/>
    <w:rsid w:val="006458A5"/>
    <w:rsid w:val="00647967"/>
    <w:rsid w:val="00654F19"/>
    <w:rsid w:val="006613B4"/>
    <w:rsid w:val="006720AE"/>
    <w:rsid w:val="00675617"/>
    <w:rsid w:val="00675A2F"/>
    <w:rsid w:val="0068618B"/>
    <w:rsid w:val="00686B91"/>
    <w:rsid w:val="0069142C"/>
    <w:rsid w:val="0069318C"/>
    <w:rsid w:val="006979BB"/>
    <w:rsid w:val="006A02BD"/>
    <w:rsid w:val="006A0CDF"/>
    <w:rsid w:val="006A0DEF"/>
    <w:rsid w:val="006A66E0"/>
    <w:rsid w:val="006A66E7"/>
    <w:rsid w:val="006B71BE"/>
    <w:rsid w:val="006C007A"/>
    <w:rsid w:val="006C0B18"/>
    <w:rsid w:val="006C51BF"/>
    <w:rsid w:val="006D09BE"/>
    <w:rsid w:val="006D2A5C"/>
    <w:rsid w:val="006E0819"/>
    <w:rsid w:val="006E0C49"/>
    <w:rsid w:val="006E14EE"/>
    <w:rsid w:val="006E34DA"/>
    <w:rsid w:val="006E36C8"/>
    <w:rsid w:val="006E4B62"/>
    <w:rsid w:val="006E696A"/>
    <w:rsid w:val="006E6B80"/>
    <w:rsid w:val="006E73FC"/>
    <w:rsid w:val="006E74FB"/>
    <w:rsid w:val="006F1C4B"/>
    <w:rsid w:val="006F3917"/>
    <w:rsid w:val="006F4CAE"/>
    <w:rsid w:val="0070251D"/>
    <w:rsid w:val="007046FF"/>
    <w:rsid w:val="0071252B"/>
    <w:rsid w:val="00723775"/>
    <w:rsid w:val="00724FFD"/>
    <w:rsid w:val="007274FD"/>
    <w:rsid w:val="00727606"/>
    <w:rsid w:val="00727EB0"/>
    <w:rsid w:val="00743C13"/>
    <w:rsid w:val="00745840"/>
    <w:rsid w:val="00753D15"/>
    <w:rsid w:val="00754B25"/>
    <w:rsid w:val="00763E4E"/>
    <w:rsid w:val="00764F30"/>
    <w:rsid w:val="0077568D"/>
    <w:rsid w:val="007762D4"/>
    <w:rsid w:val="007770C8"/>
    <w:rsid w:val="0078414A"/>
    <w:rsid w:val="007841A5"/>
    <w:rsid w:val="007848E9"/>
    <w:rsid w:val="007863EC"/>
    <w:rsid w:val="00792FB8"/>
    <w:rsid w:val="007957FA"/>
    <w:rsid w:val="007A61D8"/>
    <w:rsid w:val="007A6418"/>
    <w:rsid w:val="007B3A09"/>
    <w:rsid w:val="007B4C0A"/>
    <w:rsid w:val="007C4FE6"/>
    <w:rsid w:val="007D2C75"/>
    <w:rsid w:val="007E1371"/>
    <w:rsid w:val="007E5BFD"/>
    <w:rsid w:val="007E6A7E"/>
    <w:rsid w:val="007F2773"/>
    <w:rsid w:val="007F5410"/>
    <w:rsid w:val="007F57B9"/>
    <w:rsid w:val="00802311"/>
    <w:rsid w:val="008061AE"/>
    <w:rsid w:val="00811094"/>
    <w:rsid w:val="00824F70"/>
    <w:rsid w:val="0082795B"/>
    <w:rsid w:val="00832721"/>
    <w:rsid w:val="00835346"/>
    <w:rsid w:val="008468A8"/>
    <w:rsid w:val="00847FCC"/>
    <w:rsid w:val="008601F7"/>
    <w:rsid w:val="008621D0"/>
    <w:rsid w:val="00863757"/>
    <w:rsid w:val="008651A6"/>
    <w:rsid w:val="00870B9A"/>
    <w:rsid w:val="0087643E"/>
    <w:rsid w:val="00876FA7"/>
    <w:rsid w:val="008952D0"/>
    <w:rsid w:val="0089671E"/>
    <w:rsid w:val="00896E39"/>
    <w:rsid w:val="008A6453"/>
    <w:rsid w:val="008A7618"/>
    <w:rsid w:val="008B1529"/>
    <w:rsid w:val="008B28E1"/>
    <w:rsid w:val="008B2BBB"/>
    <w:rsid w:val="008C2EB2"/>
    <w:rsid w:val="008C40D7"/>
    <w:rsid w:val="008D60F8"/>
    <w:rsid w:val="008D6C2D"/>
    <w:rsid w:val="008E030B"/>
    <w:rsid w:val="008E4FBC"/>
    <w:rsid w:val="008E51D3"/>
    <w:rsid w:val="008E5D86"/>
    <w:rsid w:val="008F3A24"/>
    <w:rsid w:val="008F433B"/>
    <w:rsid w:val="0090293E"/>
    <w:rsid w:val="00905EA6"/>
    <w:rsid w:val="009066E8"/>
    <w:rsid w:val="00917782"/>
    <w:rsid w:val="00917ADF"/>
    <w:rsid w:val="00920B6F"/>
    <w:rsid w:val="009221B3"/>
    <w:rsid w:val="00924FA2"/>
    <w:rsid w:val="00925EFD"/>
    <w:rsid w:val="00925FB4"/>
    <w:rsid w:val="00931808"/>
    <w:rsid w:val="009337A0"/>
    <w:rsid w:val="0093562F"/>
    <w:rsid w:val="00935910"/>
    <w:rsid w:val="00941C54"/>
    <w:rsid w:val="009426E8"/>
    <w:rsid w:val="009444DD"/>
    <w:rsid w:val="009468C4"/>
    <w:rsid w:val="009537C1"/>
    <w:rsid w:val="00954A79"/>
    <w:rsid w:val="00956715"/>
    <w:rsid w:val="009617C9"/>
    <w:rsid w:val="00961877"/>
    <w:rsid w:val="00962560"/>
    <w:rsid w:val="009642FF"/>
    <w:rsid w:val="00964CA8"/>
    <w:rsid w:val="009728B8"/>
    <w:rsid w:val="00975A97"/>
    <w:rsid w:val="00975D07"/>
    <w:rsid w:val="00976EEE"/>
    <w:rsid w:val="00980B27"/>
    <w:rsid w:val="00983757"/>
    <w:rsid w:val="009837AD"/>
    <w:rsid w:val="00987F8B"/>
    <w:rsid w:val="00991EB7"/>
    <w:rsid w:val="009A52C8"/>
    <w:rsid w:val="009B4BC5"/>
    <w:rsid w:val="009B5DD6"/>
    <w:rsid w:val="009B6DD2"/>
    <w:rsid w:val="009C1F5D"/>
    <w:rsid w:val="009C2126"/>
    <w:rsid w:val="009C47D7"/>
    <w:rsid w:val="009C7ABE"/>
    <w:rsid w:val="009D515C"/>
    <w:rsid w:val="009E5739"/>
    <w:rsid w:val="009F1178"/>
    <w:rsid w:val="009F22ED"/>
    <w:rsid w:val="009F24EC"/>
    <w:rsid w:val="009F44BF"/>
    <w:rsid w:val="009F7074"/>
    <w:rsid w:val="00A01F28"/>
    <w:rsid w:val="00A05389"/>
    <w:rsid w:val="00A06E9C"/>
    <w:rsid w:val="00A25691"/>
    <w:rsid w:val="00A311EE"/>
    <w:rsid w:val="00A43C4D"/>
    <w:rsid w:val="00A45448"/>
    <w:rsid w:val="00A50434"/>
    <w:rsid w:val="00A544F6"/>
    <w:rsid w:val="00A5637E"/>
    <w:rsid w:val="00A67FD9"/>
    <w:rsid w:val="00A74949"/>
    <w:rsid w:val="00A74C1D"/>
    <w:rsid w:val="00A75E4A"/>
    <w:rsid w:val="00A86857"/>
    <w:rsid w:val="00A86C7B"/>
    <w:rsid w:val="00A873AB"/>
    <w:rsid w:val="00A90972"/>
    <w:rsid w:val="00A9172F"/>
    <w:rsid w:val="00A93B19"/>
    <w:rsid w:val="00A94222"/>
    <w:rsid w:val="00A97A79"/>
    <w:rsid w:val="00AA6D14"/>
    <w:rsid w:val="00AA7EB0"/>
    <w:rsid w:val="00AB151A"/>
    <w:rsid w:val="00AB3242"/>
    <w:rsid w:val="00AB42BC"/>
    <w:rsid w:val="00AB44C9"/>
    <w:rsid w:val="00AC4998"/>
    <w:rsid w:val="00AC5996"/>
    <w:rsid w:val="00AD0142"/>
    <w:rsid w:val="00AD0EED"/>
    <w:rsid w:val="00AD4825"/>
    <w:rsid w:val="00AD68D6"/>
    <w:rsid w:val="00AE277D"/>
    <w:rsid w:val="00AE4210"/>
    <w:rsid w:val="00AE64B2"/>
    <w:rsid w:val="00AF0596"/>
    <w:rsid w:val="00AF3054"/>
    <w:rsid w:val="00AF4C84"/>
    <w:rsid w:val="00AF4DDC"/>
    <w:rsid w:val="00AF52EC"/>
    <w:rsid w:val="00B01131"/>
    <w:rsid w:val="00B05920"/>
    <w:rsid w:val="00B060D2"/>
    <w:rsid w:val="00B0707B"/>
    <w:rsid w:val="00B07AC7"/>
    <w:rsid w:val="00B07C46"/>
    <w:rsid w:val="00B11AD0"/>
    <w:rsid w:val="00B246D2"/>
    <w:rsid w:val="00B309AF"/>
    <w:rsid w:val="00B33F8E"/>
    <w:rsid w:val="00B3518F"/>
    <w:rsid w:val="00B35CAA"/>
    <w:rsid w:val="00B35EF9"/>
    <w:rsid w:val="00B37C5A"/>
    <w:rsid w:val="00B417A4"/>
    <w:rsid w:val="00B41A4F"/>
    <w:rsid w:val="00B44845"/>
    <w:rsid w:val="00B45B24"/>
    <w:rsid w:val="00B50DD5"/>
    <w:rsid w:val="00B5226B"/>
    <w:rsid w:val="00B5389E"/>
    <w:rsid w:val="00B6560B"/>
    <w:rsid w:val="00B669C2"/>
    <w:rsid w:val="00B71F39"/>
    <w:rsid w:val="00B75128"/>
    <w:rsid w:val="00B80C3D"/>
    <w:rsid w:val="00B824F7"/>
    <w:rsid w:val="00BB0357"/>
    <w:rsid w:val="00BB3F09"/>
    <w:rsid w:val="00BB5AD5"/>
    <w:rsid w:val="00BB7811"/>
    <w:rsid w:val="00BD3599"/>
    <w:rsid w:val="00BD3851"/>
    <w:rsid w:val="00BD39E7"/>
    <w:rsid w:val="00BD66E4"/>
    <w:rsid w:val="00BD751E"/>
    <w:rsid w:val="00BD7B84"/>
    <w:rsid w:val="00BE32E9"/>
    <w:rsid w:val="00BE498D"/>
    <w:rsid w:val="00BE6C3E"/>
    <w:rsid w:val="00BF03A8"/>
    <w:rsid w:val="00BF2C7E"/>
    <w:rsid w:val="00BF65AE"/>
    <w:rsid w:val="00BF71C4"/>
    <w:rsid w:val="00BF7554"/>
    <w:rsid w:val="00C125E1"/>
    <w:rsid w:val="00C13B14"/>
    <w:rsid w:val="00C14647"/>
    <w:rsid w:val="00C14971"/>
    <w:rsid w:val="00C21E01"/>
    <w:rsid w:val="00C23288"/>
    <w:rsid w:val="00C24D82"/>
    <w:rsid w:val="00C26BC4"/>
    <w:rsid w:val="00C32455"/>
    <w:rsid w:val="00C42823"/>
    <w:rsid w:val="00C45746"/>
    <w:rsid w:val="00C46B57"/>
    <w:rsid w:val="00C5707F"/>
    <w:rsid w:val="00C62235"/>
    <w:rsid w:val="00C66E2E"/>
    <w:rsid w:val="00C75410"/>
    <w:rsid w:val="00CA3ABB"/>
    <w:rsid w:val="00CA55B5"/>
    <w:rsid w:val="00CA65C5"/>
    <w:rsid w:val="00CA7637"/>
    <w:rsid w:val="00CB1D54"/>
    <w:rsid w:val="00CB1E77"/>
    <w:rsid w:val="00CB2E85"/>
    <w:rsid w:val="00CB3F7F"/>
    <w:rsid w:val="00CB7934"/>
    <w:rsid w:val="00CC2578"/>
    <w:rsid w:val="00CC51E4"/>
    <w:rsid w:val="00CC6520"/>
    <w:rsid w:val="00CD05C9"/>
    <w:rsid w:val="00CD2A1E"/>
    <w:rsid w:val="00CD3093"/>
    <w:rsid w:val="00CD4BDB"/>
    <w:rsid w:val="00CD6476"/>
    <w:rsid w:val="00CE25D3"/>
    <w:rsid w:val="00CE3B54"/>
    <w:rsid w:val="00CE4BCD"/>
    <w:rsid w:val="00CF1871"/>
    <w:rsid w:val="00CF199D"/>
    <w:rsid w:val="00CF2910"/>
    <w:rsid w:val="00CF3768"/>
    <w:rsid w:val="00CF3A2D"/>
    <w:rsid w:val="00D0046B"/>
    <w:rsid w:val="00D01E8A"/>
    <w:rsid w:val="00D0276F"/>
    <w:rsid w:val="00D052CD"/>
    <w:rsid w:val="00D107BA"/>
    <w:rsid w:val="00D129C8"/>
    <w:rsid w:val="00D13500"/>
    <w:rsid w:val="00D1406E"/>
    <w:rsid w:val="00D262A3"/>
    <w:rsid w:val="00D31B97"/>
    <w:rsid w:val="00D52DFD"/>
    <w:rsid w:val="00D55FFE"/>
    <w:rsid w:val="00D564C5"/>
    <w:rsid w:val="00D71D6D"/>
    <w:rsid w:val="00D72C0B"/>
    <w:rsid w:val="00D77045"/>
    <w:rsid w:val="00D81932"/>
    <w:rsid w:val="00D8250C"/>
    <w:rsid w:val="00D82808"/>
    <w:rsid w:val="00D871DB"/>
    <w:rsid w:val="00D916CB"/>
    <w:rsid w:val="00D942C2"/>
    <w:rsid w:val="00D9740B"/>
    <w:rsid w:val="00DA0935"/>
    <w:rsid w:val="00DB22E0"/>
    <w:rsid w:val="00DB2321"/>
    <w:rsid w:val="00DB30C0"/>
    <w:rsid w:val="00DC2227"/>
    <w:rsid w:val="00DD1C86"/>
    <w:rsid w:val="00DD2514"/>
    <w:rsid w:val="00DD2CC7"/>
    <w:rsid w:val="00DE10FC"/>
    <w:rsid w:val="00DE4F7E"/>
    <w:rsid w:val="00DE73E0"/>
    <w:rsid w:val="00E01482"/>
    <w:rsid w:val="00E023AF"/>
    <w:rsid w:val="00E031D6"/>
    <w:rsid w:val="00E063DF"/>
    <w:rsid w:val="00E1788B"/>
    <w:rsid w:val="00E22BF4"/>
    <w:rsid w:val="00E2606C"/>
    <w:rsid w:val="00E26085"/>
    <w:rsid w:val="00E331DB"/>
    <w:rsid w:val="00E33286"/>
    <w:rsid w:val="00E33B13"/>
    <w:rsid w:val="00E350F3"/>
    <w:rsid w:val="00E410CF"/>
    <w:rsid w:val="00E43A83"/>
    <w:rsid w:val="00E448D5"/>
    <w:rsid w:val="00E46080"/>
    <w:rsid w:val="00E46BAB"/>
    <w:rsid w:val="00E505BE"/>
    <w:rsid w:val="00E51FFE"/>
    <w:rsid w:val="00E53FB8"/>
    <w:rsid w:val="00E57966"/>
    <w:rsid w:val="00E65E2F"/>
    <w:rsid w:val="00E75D71"/>
    <w:rsid w:val="00E8027E"/>
    <w:rsid w:val="00E82AB1"/>
    <w:rsid w:val="00E958F1"/>
    <w:rsid w:val="00EA352A"/>
    <w:rsid w:val="00EB0719"/>
    <w:rsid w:val="00EB2981"/>
    <w:rsid w:val="00EB6842"/>
    <w:rsid w:val="00EC1DC3"/>
    <w:rsid w:val="00EC55A2"/>
    <w:rsid w:val="00EC5CF9"/>
    <w:rsid w:val="00EC5D66"/>
    <w:rsid w:val="00ED04C9"/>
    <w:rsid w:val="00ED519A"/>
    <w:rsid w:val="00ED53CC"/>
    <w:rsid w:val="00ED7526"/>
    <w:rsid w:val="00EE3A6F"/>
    <w:rsid w:val="00F032D0"/>
    <w:rsid w:val="00F0449E"/>
    <w:rsid w:val="00F057FF"/>
    <w:rsid w:val="00F05BC7"/>
    <w:rsid w:val="00F065AF"/>
    <w:rsid w:val="00F10CA6"/>
    <w:rsid w:val="00F11469"/>
    <w:rsid w:val="00F22E87"/>
    <w:rsid w:val="00F40C74"/>
    <w:rsid w:val="00F43E89"/>
    <w:rsid w:val="00F459BF"/>
    <w:rsid w:val="00F46109"/>
    <w:rsid w:val="00F47DF5"/>
    <w:rsid w:val="00F53398"/>
    <w:rsid w:val="00F569C5"/>
    <w:rsid w:val="00F56DCB"/>
    <w:rsid w:val="00F57DC3"/>
    <w:rsid w:val="00F644C7"/>
    <w:rsid w:val="00F64C5A"/>
    <w:rsid w:val="00F658DB"/>
    <w:rsid w:val="00F71F98"/>
    <w:rsid w:val="00F7652D"/>
    <w:rsid w:val="00F91679"/>
    <w:rsid w:val="00F921F4"/>
    <w:rsid w:val="00F97F99"/>
    <w:rsid w:val="00FA3628"/>
    <w:rsid w:val="00FA4C33"/>
    <w:rsid w:val="00FA6EAE"/>
    <w:rsid w:val="00FA6F01"/>
    <w:rsid w:val="00FB5F87"/>
    <w:rsid w:val="00FB7826"/>
    <w:rsid w:val="00FC5DC1"/>
    <w:rsid w:val="00FD28F1"/>
    <w:rsid w:val="00FD598D"/>
    <w:rsid w:val="00FD7C42"/>
    <w:rsid w:val="00FE10DA"/>
    <w:rsid w:val="00FE7F24"/>
    <w:rsid w:val="00FF1591"/>
    <w:rsid w:val="00FF2BFF"/>
    <w:rsid w:val="00FF5D54"/>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8F3131"/>
  <w15:chartTrackingRefBased/>
  <w15:docId w15:val="{72636095-C76F-4F7A-996E-59EBF59378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D6476"/>
    <w:pPr>
      <w:jc w:val="both"/>
    </w:pPr>
    <w:rPr>
      <w:rFonts w:ascii="Arial" w:hAnsi="Arial"/>
      <w:sz w:val="24"/>
    </w:rPr>
  </w:style>
  <w:style w:type="paragraph" w:styleId="Heading1">
    <w:name w:val="heading 1"/>
    <w:basedOn w:val="Normal"/>
    <w:next w:val="Normal"/>
    <w:link w:val="Heading1Char"/>
    <w:uiPriority w:val="9"/>
    <w:qFormat/>
    <w:rsid w:val="0077568D"/>
    <w:pPr>
      <w:keepNext/>
      <w:keepLines/>
      <w:numPr>
        <w:numId w:val="1"/>
      </w:numPr>
      <w:spacing w:before="240" w:after="0" w:line="360" w:lineRule="auto"/>
      <w:outlineLvl w:val="0"/>
    </w:pPr>
    <w:rPr>
      <w:rFonts w:eastAsiaTheme="majorEastAsia" w:cstheme="majorBidi"/>
      <w:b/>
      <w:sz w:val="28"/>
      <w:szCs w:val="32"/>
    </w:rPr>
  </w:style>
  <w:style w:type="paragraph" w:styleId="Heading2">
    <w:name w:val="heading 2"/>
    <w:basedOn w:val="Normal"/>
    <w:next w:val="Normal"/>
    <w:link w:val="Heading2Char"/>
    <w:uiPriority w:val="9"/>
    <w:unhideWhenUsed/>
    <w:qFormat/>
    <w:rsid w:val="00583E9B"/>
    <w:pPr>
      <w:keepNext/>
      <w:keepLines/>
      <w:numPr>
        <w:ilvl w:val="1"/>
        <w:numId w:val="1"/>
      </w:numPr>
      <w:spacing w:before="40" w:after="0" w:line="360" w:lineRule="auto"/>
      <w:ind w:left="357" w:hanging="357"/>
      <w:outlineLvl w:val="1"/>
    </w:pPr>
    <w:rPr>
      <w:rFonts w:eastAsiaTheme="majorEastAsia" w:cstheme="majorBidi"/>
      <w:b/>
      <w:color w:val="000000" w:themeColor="text1"/>
      <w:szCs w:val="26"/>
    </w:rPr>
  </w:style>
  <w:style w:type="paragraph" w:styleId="Heading3">
    <w:name w:val="heading 3"/>
    <w:basedOn w:val="Normal"/>
    <w:next w:val="Normal"/>
    <w:link w:val="Heading3Char"/>
    <w:uiPriority w:val="9"/>
    <w:unhideWhenUsed/>
    <w:qFormat/>
    <w:rsid w:val="0077568D"/>
    <w:pPr>
      <w:keepNext/>
      <w:keepLines/>
      <w:numPr>
        <w:ilvl w:val="2"/>
        <w:numId w:val="1"/>
      </w:numPr>
      <w:spacing w:before="40" w:after="0" w:line="360" w:lineRule="auto"/>
      <w:outlineLvl w:val="2"/>
    </w:pPr>
    <w:rPr>
      <w:rFonts w:eastAsiaTheme="majorEastAsia" w:cstheme="majorBidi"/>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7568D"/>
    <w:rPr>
      <w:rFonts w:ascii="Times New Roman" w:eastAsiaTheme="majorEastAsia" w:hAnsi="Times New Roman" w:cstheme="majorBidi"/>
      <w:b/>
      <w:sz w:val="28"/>
      <w:szCs w:val="32"/>
    </w:rPr>
  </w:style>
  <w:style w:type="character" w:customStyle="1" w:styleId="Heading2Char">
    <w:name w:val="Heading 2 Char"/>
    <w:basedOn w:val="DefaultParagraphFont"/>
    <w:link w:val="Heading2"/>
    <w:uiPriority w:val="9"/>
    <w:rsid w:val="00583E9B"/>
    <w:rPr>
      <w:rFonts w:ascii="Arial" w:eastAsiaTheme="majorEastAsia" w:hAnsi="Arial" w:cstheme="majorBidi"/>
      <w:b/>
      <w:color w:val="000000" w:themeColor="text1"/>
      <w:sz w:val="24"/>
      <w:szCs w:val="26"/>
    </w:rPr>
  </w:style>
  <w:style w:type="character" w:customStyle="1" w:styleId="Heading3Char">
    <w:name w:val="Heading 3 Char"/>
    <w:basedOn w:val="DefaultParagraphFont"/>
    <w:link w:val="Heading3"/>
    <w:uiPriority w:val="9"/>
    <w:rsid w:val="0077568D"/>
    <w:rPr>
      <w:rFonts w:ascii="Times New Roman" w:eastAsiaTheme="majorEastAsia" w:hAnsi="Times New Roman" w:cstheme="majorBidi"/>
      <w:sz w:val="24"/>
      <w:szCs w:val="24"/>
    </w:rPr>
  </w:style>
  <w:style w:type="character" w:styleId="CommentReference">
    <w:name w:val="annotation reference"/>
    <w:basedOn w:val="DefaultParagraphFont"/>
    <w:uiPriority w:val="99"/>
    <w:semiHidden/>
    <w:unhideWhenUsed/>
    <w:rsid w:val="004F3AB5"/>
    <w:rPr>
      <w:sz w:val="16"/>
      <w:szCs w:val="16"/>
    </w:rPr>
  </w:style>
  <w:style w:type="paragraph" w:styleId="CommentText">
    <w:name w:val="annotation text"/>
    <w:basedOn w:val="Normal"/>
    <w:link w:val="CommentTextChar"/>
    <w:uiPriority w:val="99"/>
    <w:unhideWhenUsed/>
    <w:rsid w:val="004F3AB5"/>
    <w:pPr>
      <w:spacing w:line="240" w:lineRule="auto"/>
    </w:pPr>
    <w:rPr>
      <w:sz w:val="20"/>
      <w:szCs w:val="20"/>
    </w:rPr>
  </w:style>
  <w:style w:type="character" w:customStyle="1" w:styleId="CommentTextChar">
    <w:name w:val="Comment Text Char"/>
    <w:basedOn w:val="DefaultParagraphFont"/>
    <w:link w:val="CommentText"/>
    <w:uiPriority w:val="99"/>
    <w:rsid w:val="004F3AB5"/>
    <w:rPr>
      <w:rFonts w:ascii="Times New Roman" w:hAnsi="Times New Roman"/>
      <w:sz w:val="20"/>
      <w:szCs w:val="20"/>
    </w:rPr>
  </w:style>
  <w:style w:type="paragraph" w:styleId="BalloonText">
    <w:name w:val="Balloon Text"/>
    <w:basedOn w:val="Normal"/>
    <w:link w:val="BalloonTextChar"/>
    <w:uiPriority w:val="99"/>
    <w:semiHidden/>
    <w:unhideWhenUsed/>
    <w:rsid w:val="004F3AB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F3AB5"/>
    <w:rPr>
      <w:rFonts w:ascii="Segoe UI" w:hAnsi="Segoe UI" w:cs="Segoe UI"/>
      <w:sz w:val="18"/>
      <w:szCs w:val="18"/>
    </w:rPr>
  </w:style>
  <w:style w:type="character" w:styleId="Hyperlink">
    <w:name w:val="Hyperlink"/>
    <w:basedOn w:val="DefaultParagraphFont"/>
    <w:uiPriority w:val="99"/>
    <w:unhideWhenUsed/>
    <w:rsid w:val="006E0819"/>
    <w:rPr>
      <w:color w:val="0563C1" w:themeColor="hyperlink"/>
      <w:u w:val="single"/>
    </w:rPr>
  </w:style>
  <w:style w:type="paragraph" w:styleId="CommentSubject">
    <w:name w:val="annotation subject"/>
    <w:basedOn w:val="CommentText"/>
    <w:next w:val="CommentText"/>
    <w:link w:val="CommentSubjectChar"/>
    <w:uiPriority w:val="99"/>
    <w:semiHidden/>
    <w:unhideWhenUsed/>
    <w:rsid w:val="006E0819"/>
    <w:rPr>
      <w:b/>
      <w:bCs/>
    </w:rPr>
  </w:style>
  <w:style w:type="character" w:customStyle="1" w:styleId="CommentSubjectChar">
    <w:name w:val="Comment Subject Char"/>
    <w:basedOn w:val="CommentTextChar"/>
    <w:link w:val="CommentSubject"/>
    <w:uiPriority w:val="99"/>
    <w:semiHidden/>
    <w:rsid w:val="006E0819"/>
    <w:rPr>
      <w:rFonts w:ascii="Times New Roman" w:hAnsi="Times New Roman"/>
      <w:b/>
      <w:bCs/>
      <w:sz w:val="20"/>
      <w:szCs w:val="20"/>
    </w:rPr>
  </w:style>
  <w:style w:type="table" w:styleId="TableGrid">
    <w:name w:val="Table Grid"/>
    <w:basedOn w:val="TableNormal"/>
    <w:uiPriority w:val="39"/>
    <w:rsid w:val="009A52C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350BCB"/>
  </w:style>
  <w:style w:type="paragraph" w:styleId="Caption">
    <w:name w:val="caption"/>
    <w:basedOn w:val="Normal"/>
    <w:next w:val="Normal"/>
    <w:uiPriority w:val="35"/>
    <w:unhideWhenUsed/>
    <w:qFormat/>
    <w:rsid w:val="00AB42BC"/>
    <w:pPr>
      <w:spacing w:after="200" w:line="240" w:lineRule="auto"/>
      <w:jc w:val="left"/>
    </w:pPr>
    <w:rPr>
      <w:rFonts w:asciiTheme="minorHAnsi" w:eastAsiaTheme="minorEastAsia" w:hAnsiTheme="minorHAnsi"/>
      <w:i/>
      <w:iCs/>
      <w:color w:val="44546A" w:themeColor="text2"/>
      <w:sz w:val="18"/>
      <w:szCs w:val="18"/>
      <w:lang w:eastAsia="zh-CN"/>
    </w:rPr>
  </w:style>
  <w:style w:type="paragraph" w:styleId="ListParagraph">
    <w:name w:val="List Paragraph"/>
    <w:basedOn w:val="Normal"/>
    <w:uiPriority w:val="34"/>
    <w:qFormat/>
    <w:rsid w:val="00583E9B"/>
    <w:pPr>
      <w:ind w:left="720"/>
      <w:contextualSpacing/>
    </w:pPr>
    <w:rPr>
      <w:sz w:val="25"/>
    </w:rPr>
  </w:style>
  <w:style w:type="character" w:styleId="PlaceholderText">
    <w:name w:val="Placeholder Text"/>
    <w:basedOn w:val="DefaultParagraphFont"/>
    <w:uiPriority w:val="99"/>
    <w:semiHidden/>
    <w:rsid w:val="00E063DF"/>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715541693">
      <w:bodyDiv w:val="1"/>
      <w:marLeft w:val="0"/>
      <w:marRight w:val="0"/>
      <w:marTop w:val="0"/>
      <w:marBottom w:val="0"/>
      <w:divBdr>
        <w:top w:val="none" w:sz="0" w:space="0" w:color="auto"/>
        <w:left w:val="none" w:sz="0" w:space="0" w:color="auto"/>
        <w:bottom w:val="none" w:sz="0" w:space="0" w:color="auto"/>
        <w:right w:val="none" w:sz="0" w:space="0" w:color="auto"/>
      </w:divBdr>
    </w:div>
    <w:div w:id="114223638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tyles" Target="style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mailto:c.corkhill@bristol.ac.uk" TargetMode="Externa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4.png"/><Relationship Id="rId4" Type="http://schemas.openxmlformats.org/officeDocument/2006/relationships/settings" Target="setting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4E2BE2F-DBD5-4B7E-8420-D18B114F024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5</Pages>
  <Words>436</Words>
  <Characters>2490</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Hewlett-Packard Company</Company>
  <LinksUpToDate>false</LinksUpToDate>
  <CharactersWithSpaces>292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nah</dc:creator>
  <cp:keywords/>
  <dc:description/>
  <cp:lastModifiedBy>Judith A.</cp:lastModifiedBy>
  <cp:revision>12</cp:revision>
  <cp:lastPrinted>2023-12-23T07:08:00Z</cp:lastPrinted>
  <dcterms:created xsi:type="dcterms:W3CDTF">2023-04-28T13:06:00Z</dcterms:created>
  <dcterms:modified xsi:type="dcterms:W3CDTF">2023-12-23T07: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royal-society-of-chemistry</vt:lpwstr>
  </property>
  <property fmtid="{D5CDD505-2E9C-101B-9397-08002B2CF9AE}" pid="19" name="Mendeley Recent Style Name 8_1">
    <vt:lpwstr>Royal Society of Chemistry</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ies>
</file>